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9E6E6" w14:textId="77777777" w:rsidR="00762CB4" w:rsidRPr="00762CB4" w:rsidRDefault="00762CB4" w:rsidP="00762CB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14:paraId="6C1C0E5F" w14:textId="05F6A35D" w:rsidR="00762CB4" w:rsidRPr="00762CB4" w:rsidRDefault="00762CB4" w:rsidP="00762CB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61E5D9CF" w14:textId="49E1CECA" w:rsidR="00762CB4" w:rsidRPr="00762CB4" w:rsidRDefault="00762CB4" w:rsidP="00762CB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76C6E722" w14:textId="77777777" w:rsidR="00762CB4" w:rsidRPr="00762CB4" w:rsidRDefault="00762CB4" w:rsidP="00762CB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0B60466E" w14:textId="77777777" w:rsidR="00762CB4" w:rsidRPr="00762CB4" w:rsidRDefault="00762CB4" w:rsidP="00762CB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3F7B1BA5" w14:textId="33599DCB" w:rsidR="00762CB4" w:rsidRDefault="00762CB4" w:rsidP="009C2EF4">
      <w:pPr>
        <w:pStyle w:val="1"/>
        <w:spacing w:before="0" w:line="480" w:lineRule="auto"/>
        <w:rPr>
          <w:rStyle w:val="1Char"/>
          <w:rFonts w:cs="Times New Roman"/>
          <w:szCs w:val="24"/>
          <w:lang w:val="en-US"/>
        </w:rPr>
      </w:pPr>
      <w:r w:rsidRPr="00762CB4">
        <w:rPr>
          <w:rStyle w:val="1Char"/>
          <w:rFonts w:cs="Times New Roman"/>
          <w:szCs w:val="24"/>
          <w:lang w:val="en-US"/>
        </w:rPr>
        <w:t>Supp</w:t>
      </w:r>
      <w:r w:rsidR="008C719D">
        <w:rPr>
          <w:rStyle w:val="1Char"/>
          <w:rFonts w:cs="Times New Roman"/>
          <w:szCs w:val="24"/>
          <w:lang w:val="en-US"/>
        </w:rPr>
        <w:t>orting Information</w:t>
      </w:r>
      <w:r w:rsidRPr="00762CB4">
        <w:rPr>
          <w:rStyle w:val="1Char"/>
          <w:rFonts w:cs="Times New Roman"/>
          <w:szCs w:val="24"/>
          <w:lang w:val="en-US"/>
        </w:rPr>
        <w:t xml:space="preserve"> for</w:t>
      </w:r>
    </w:p>
    <w:p w14:paraId="6046EA59" w14:textId="77777777" w:rsidR="009C2EF4" w:rsidRDefault="009C2EF4" w:rsidP="009C2EF4">
      <w:pPr>
        <w:spacing w:line="480" w:lineRule="auto"/>
        <w:jc w:val="center"/>
        <w:rPr>
          <w:rFonts w:ascii="Times New Roman" w:eastAsiaTheme="majorEastAsia" w:hAnsi="Times New Roman" w:cs="Times New Roman"/>
          <w:lang w:val="fr-CH"/>
        </w:rPr>
      </w:pPr>
      <w:r w:rsidRPr="009C2EF4">
        <w:rPr>
          <w:rFonts w:ascii="Times New Roman" w:eastAsiaTheme="majorEastAsia" w:hAnsi="Times New Roman" w:cs="Times New Roman"/>
          <w:lang w:val="fr-CH"/>
        </w:rPr>
        <w:t xml:space="preserve">Socioeconomic status differences in psychological responses to unfair treatments: </w:t>
      </w:r>
    </w:p>
    <w:p w14:paraId="3D705C31" w14:textId="724BC80F" w:rsidR="00762CB4" w:rsidRDefault="009C2EF4" w:rsidP="009C2EF4">
      <w:pPr>
        <w:spacing w:line="480" w:lineRule="auto"/>
        <w:jc w:val="center"/>
        <w:rPr>
          <w:rFonts w:ascii="Times New Roman" w:eastAsiaTheme="majorEastAsia" w:hAnsi="Times New Roman" w:cs="Times New Roman"/>
          <w:lang w:val="fr-CH" w:eastAsia="en-US"/>
        </w:rPr>
      </w:pPr>
      <w:r w:rsidRPr="009C2EF4">
        <w:rPr>
          <w:rFonts w:ascii="Times New Roman" w:eastAsiaTheme="majorEastAsia" w:hAnsi="Times New Roman" w:cs="Times New Roman"/>
          <w:lang w:val="fr-CH"/>
        </w:rPr>
        <w:t>Behavioral evidence of a vicious cycle</w:t>
      </w:r>
      <w:r w:rsidR="00762CB4">
        <w:rPr>
          <w:rFonts w:ascii="Times New Roman" w:hAnsi="Times New Roman" w:cs="Times New Roman"/>
        </w:rPr>
        <w:br w:type="page"/>
      </w:r>
    </w:p>
    <w:p w14:paraId="66CD9DC4" w14:textId="1025BAC4" w:rsidR="00356323" w:rsidRPr="00590E42" w:rsidRDefault="008C719D" w:rsidP="00AE3E5D">
      <w:pPr>
        <w:pStyle w:val="2"/>
        <w:rPr>
          <w:rFonts w:cs="Times New Roman"/>
          <w:sz w:val="24"/>
          <w:szCs w:val="24"/>
          <w:lang w:eastAsia="en-US"/>
        </w:rPr>
      </w:pPr>
      <w:r>
        <w:rPr>
          <w:rStyle w:val="1Char"/>
          <w:rFonts w:cs="Times New Roman"/>
          <w:b/>
          <w:sz w:val="24"/>
          <w:szCs w:val="24"/>
          <w:lang w:val="en-US"/>
        </w:rPr>
        <w:lastRenderedPageBreak/>
        <w:t xml:space="preserve">S1 </w:t>
      </w:r>
      <w:r w:rsidR="003A1E54" w:rsidRPr="00590E42">
        <w:rPr>
          <w:rStyle w:val="1Char"/>
          <w:rFonts w:cs="Times New Roman"/>
          <w:b/>
          <w:sz w:val="24"/>
          <w:szCs w:val="24"/>
          <w:lang w:val="en-US"/>
        </w:rPr>
        <w:t>Table</w:t>
      </w:r>
      <w:r w:rsidR="00356323" w:rsidRPr="00590E42">
        <w:rPr>
          <w:rStyle w:val="1Char"/>
          <w:rFonts w:cs="Times New Roman"/>
          <w:sz w:val="24"/>
          <w:szCs w:val="24"/>
          <w:lang w:val="en-US"/>
        </w:rPr>
        <w:t xml:space="preserve">. </w:t>
      </w:r>
      <w:r w:rsidR="001655DC">
        <w:rPr>
          <w:rStyle w:val="1Char"/>
          <w:rFonts w:cs="Times New Roman"/>
          <w:sz w:val="24"/>
          <w:szCs w:val="24"/>
          <w:lang w:val="en-US"/>
        </w:rPr>
        <w:t xml:space="preserve">Study 2: </w:t>
      </w:r>
      <w:r w:rsidR="00356323" w:rsidRPr="00590E42">
        <w:rPr>
          <w:rStyle w:val="1Char"/>
          <w:rFonts w:cs="Times New Roman"/>
          <w:sz w:val="24"/>
          <w:szCs w:val="24"/>
          <w:lang w:val="en-US"/>
        </w:rPr>
        <w:t xml:space="preserve">The results of the multiple regression analysis </w:t>
      </w:r>
      <w:r w:rsidR="00635FBD" w:rsidRPr="00590E42">
        <w:rPr>
          <w:rFonts w:cs="Times New Roman"/>
          <w:sz w:val="24"/>
          <w:szCs w:val="24"/>
        </w:rPr>
        <w:t xml:space="preserve">testing the effects of objective SES on perceived unfairness </w:t>
      </w:r>
      <w:r w:rsidR="00923D63">
        <w:rPr>
          <w:rFonts w:cs="Times New Roman"/>
          <w:sz w:val="24"/>
          <w:szCs w:val="24"/>
        </w:rPr>
        <w:t>during</w:t>
      </w:r>
      <w:r w:rsidR="00923D63" w:rsidRPr="00590E42">
        <w:rPr>
          <w:rFonts w:cs="Times New Roman"/>
          <w:sz w:val="24"/>
          <w:szCs w:val="24"/>
        </w:rPr>
        <w:t xml:space="preserve"> </w:t>
      </w:r>
      <w:r w:rsidR="00635FBD" w:rsidRPr="00590E42">
        <w:rPr>
          <w:rFonts w:cs="Times New Roman"/>
          <w:sz w:val="24"/>
          <w:szCs w:val="24"/>
        </w:rPr>
        <w:t>the dictator game</w:t>
      </w:r>
    </w:p>
    <w:tbl>
      <w:tblPr>
        <w:tblStyle w:val="Grilledutableau1"/>
        <w:tblW w:w="8799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0"/>
        <w:gridCol w:w="688"/>
        <w:gridCol w:w="689"/>
        <w:gridCol w:w="1742"/>
        <w:gridCol w:w="831"/>
        <w:gridCol w:w="832"/>
        <w:gridCol w:w="1597"/>
      </w:tblGrid>
      <w:tr w:rsidR="00356323" w:rsidRPr="00590E42" w14:paraId="3AFE6F4D" w14:textId="77777777" w:rsidTr="004758E4">
        <w:trPr>
          <w:trHeight w:val="283"/>
        </w:trPr>
        <w:tc>
          <w:tcPr>
            <w:tcW w:w="242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2A5D03" w14:textId="7CF40F3D" w:rsidR="00356323" w:rsidRPr="00590E42" w:rsidRDefault="00923D63" w:rsidP="001655DC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  <w:t>Predictors</w:t>
            </w:r>
          </w:p>
        </w:tc>
        <w:tc>
          <w:tcPr>
            <w:tcW w:w="6379" w:type="dxa"/>
            <w:gridSpan w:val="6"/>
            <w:tcBorders>
              <w:top w:val="single" w:sz="4" w:space="0" w:color="auto"/>
            </w:tcBorders>
            <w:vAlign w:val="center"/>
          </w:tcPr>
          <w:p w14:paraId="693F431C" w14:textId="631E5C2C" w:rsidR="00356323" w:rsidRPr="00590E42" w:rsidRDefault="00356323" w:rsidP="001655DC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</w:pPr>
            <w:r w:rsidRPr="00590E42">
              <w:rPr>
                <w:rFonts w:ascii="Times New Roman" w:hAnsi="Times New Roman" w:cs="Times New Roman"/>
              </w:rPr>
              <w:t xml:space="preserve">Perceived unfairness </w:t>
            </w:r>
            <w:r w:rsidR="00923D63">
              <w:rPr>
                <w:rFonts w:ascii="Times New Roman" w:hAnsi="Times New Roman" w:cs="Times New Roman"/>
              </w:rPr>
              <w:t>during</w:t>
            </w:r>
            <w:r w:rsidR="00923D63" w:rsidRPr="00590E42">
              <w:rPr>
                <w:rFonts w:ascii="Times New Roman" w:hAnsi="Times New Roman" w:cs="Times New Roman"/>
              </w:rPr>
              <w:t xml:space="preserve"> </w:t>
            </w:r>
            <w:r w:rsidRPr="00590E42">
              <w:rPr>
                <w:rFonts w:ascii="Times New Roman" w:hAnsi="Times New Roman" w:cs="Times New Roman"/>
              </w:rPr>
              <w:t>the dictator game</w:t>
            </w:r>
          </w:p>
        </w:tc>
      </w:tr>
      <w:tr w:rsidR="00356323" w:rsidRPr="00590E42" w14:paraId="0CC351AA" w14:textId="77777777" w:rsidTr="004758E4">
        <w:trPr>
          <w:trHeight w:val="283"/>
        </w:trPr>
        <w:tc>
          <w:tcPr>
            <w:tcW w:w="2420" w:type="dxa"/>
            <w:vMerge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00A68D" w14:textId="77777777" w:rsidR="00356323" w:rsidRPr="00590E42" w:rsidRDefault="00356323" w:rsidP="001655DC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  <w:vAlign w:val="center"/>
          </w:tcPr>
          <w:p w14:paraId="0A02574D" w14:textId="77777777" w:rsidR="00356323" w:rsidRPr="00590E42" w:rsidRDefault="00356323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590E42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vAlign w:val="center"/>
          </w:tcPr>
          <w:p w14:paraId="16DBE3EA" w14:textId="77777777" w:rsidR="00356323" w:rsidRPr="00590E42" w:rsidRDefault="00356323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</w:rPr>
            </w:pPr>
            <w:r w:rsidRPr="00590E42">
              <w:rPr>
                <w:rFonts w:ascii="Times New Roman" w:hAnsi="Times New Roman" w:cs="Times New Roman"/>
              </w:rPr>
              <w:t>Model 2</w:t>
            </w:r>
          </w:p>
        </w:tc>
      </w:tr>
      <w:tr w:rsidR="00356323" w:rsidRPr="00590E42" w14:paraId="0C898192" w14:textId="77777777" w:rsidTr="004758E4">
        <w:trPr>
          <w:trHeight w:val="283"/>
        </w:trPr>
        <w:tc>
          <w:tcPr>
            <w:tcW w:w="2420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20AF70" w14:textId="77777777" w:rsidR="00356323" w:rsidRPr="00590E42" w:rsidRDefault="00356323" w:rsidP="001655DC">
            <w:pPr>
              <w:widowControl w:val="0"/>
              <w:spacing w:before="10" w:after="10"/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F73CDE" w14:textId="77777777" w:rsidR="00356323" w:rsidRPr="00590E42" w:rsidRDefault="00356323" w:rsidP="001655DC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B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7010A" w14:textId="77777777" w:rsidR="00356323" w:rsidRPr="00590E42" w:rsidRDefault="00356323" w:rsidP="001655DC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S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FC828" w14:textId="77777777" w:rsidR="00356323" w:rsidRPr="00590E42" w:rsidRDefault="00356323" w:rsidP="001655DC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E731C" w14:textId="77777777" w:rsidR="00356323" w:rsidRPr="00590E42" w:rsidRDefault="00356323" w:rsidP="001655DC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B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2C514" w14:textId="77777777" w:rsidR="00356323" w:rsidRPr="00590E42" w:rsidRDefault="00356323" w:rsidP="001655DC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S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F43D2" w14:textId="77777777" w:rsidR="00356323" w:rsidRPr="00590E42" w:rsidRDefault="00356323" w:rsidP="001655DC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95% CI</w:t>
            </w:r>
          </w:p>
        </w:tc>
      </w:tr>
      <w:tr w:rsidR="00356323" w:rsidRPr="00590E42" w14:paraId="033104EE" w14:textId="77777777" w:rsidTr="00272ECF">
        <w:trPr>
          <w:trHeight w:val="261"/>
        </w:trPr>
        <w:tc>
          <w:tcPr>
            <w:tcW w:w="24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3C6CF3" w14:textId="24EE74AC" w:rsidR="00356323" w:rsidRPr="00590E42" w:rsidRDefault="00356323" w:rsidP="001655DC">
            <w:pPr>
              <w:widowControl w:val="0"/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Objective social class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2C4E84" w14:textId="438568DF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0.</w:t>
            </w:r>
            <w:r w:rsidR="00AB18E1" w:rsidRPr="00590E42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205</w:t>
            </w:r>
            <w:r w:rsidR="00AB18E1" w:rsidRPr="00590E42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CCE62F" w14:textId="541A2401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.1</w:t>
            </w:r>
            <w:r w:rsidR="00AB18E1"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12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A776CF" w14:textId="68D040DB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[</w:t>
            </w:r>
            <w:r w:rsidR="00AB18E1"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0.0</w:t>
            </w:r>
            <w:r w:rsidR="00AB18E1"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15</w:t>
            </w:r>
            <w:r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, 0.</w:t>
            </w:r>
            <w:r w:rsidR="00AB18E1"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426</w:t>
            </w:r>
            <w:r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]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14:paraId="1385C5F5" w14:textId="79E59CEF" w:rsidR="00356323" w:rsidRPr="00590E42" w:rsidRDefault="00AB18E1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0.227</w:t>
            </w:r>
            <w:r w:rsidRPr="00590E42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</w:tcPr>
          <w:p w14:paraId="0E080AEB" w14:textId="70095633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.1</w:t>
            </w:r>
            <w:r w:rsidR="00AB18E1"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21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9794B6" w14:textId="0DEEAFFA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  <w:t>[</w:t>
            </w:r>
            <w:r w:rsidR="00AB18E1"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 w:rsidRPr="00590E42"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  <w:t>0.</w:t>
            </w:r>
            <w:r w:rsidR="00AB18E1" w:rsidRPr="00590E42"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  <w:t>013</w:t>
            </w:r>
            <w:r w:rsidRPr="00590E42"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  <w:t>, 0.</w:t>
            </w:r>
            <w:r w:rsidR="00AB18E1" w:rsidRPr="00590E42"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  <w:t>467</w:t>
            </w:r>
            <w:r w:rsidRPr="00590E42"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  <w:t>]</w:t>
            </w:r>
          </w:p>
        </w:tc>
      </w:tr>
      <w:tr w:rsidR="00356323" w:rsidRPr="00590E42" w14:paraId="0211F3B5" w14:textId="77777777" w:rsidTr="00272ECF">
        <w:trPr>
          <w:trHeight w:val="262"/>
        </w:trPr>
        <w:tc>
          <w:tcPr>
            <w:tcW w:w="2420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96C6C7" w14:textId="77777777" w:rsidR="00356323" w:rsidRPr="00590E42" w:rsidRDefault="00356323" w:rsidP="001655DC">
            <w:pPr>
              <w:widowControl w:val="0"/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Gender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546921" w14:textId="77777777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689" w:type="dxa"/>
            <w:tcBorders>
              <w:left w:val="nil"/>
            </w:tcBorders>
            <w:shd w:val="clear" w:color="auto" w:fill="auto"/>
            <w:vAlign w:val="center"/>
          </w:tcPr>
          <w:p w14:paraId="22520799" w14:textId="77777777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742" w:type="dxa"/>
            <w:tcBorders>
              <w:left w:val="nil"/>
            </w:tcBorders>
            <w:shd w:val="clear" w:color="auto" w:fill="auto"/>
            <w:vAlign w:val="center"/>
          </w:tcPr>
          <w:p w14:paraId="3FFA435C" w14:textId="77777777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</w:tcPr>
          <w:p w14:paraId="7EF704E6" w14:textId="750B566E" w:rsidR="00356323" w:rsidRPr="00590E42" w:rsidRDefault="00087884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0</w:t>
            </w:r>
            <w:r w:rsidR="00356323"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.0</w:t>
            </w:r>
            <w:r w:rsidR="00AB18E1"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41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</w:tcPr>
          <w:p w14:paraId="6583DBA5" w14:textId="036F1CD3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.1</w:t>
            </w:r>
            <w:r w:rsidR="00AB18E1"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80</w:t>
            </w:r>
          </w:p>
        </w:tc>
        <w:tc>
          <w:tcPr>
            <w:tcW w:w="1597" w:type="dxa"/>
            <w:tcBorders>
              <w:left w:val="nil"/>
            </w:tcBorders>
            <w:shd w:val="clear" w:color="auto" w:fill="auto"/>
            <w:vAlign w:val="center"/>
          </w:tcPr>
          <w:p w14:paraId="0E8E3EF5" w14:textId="07F03DAB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[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 w:rsidRPr="00590E42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0.</w:t>
            </w:r>
            <w:r w:rsidR="00AB18E1" w:rsidRPr="00590E42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315</w:t>
            </w:r>
            <w:r w:rsidRPr="00590E42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, 0.</w:t>
            </w:r>
            <w:r w:rsidR="00AB18E1" w:rsidRPr="00590E42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397</w:t>
            </w:r>
            <w:r w:rsidRPr="00590E42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]</w:t>
            </w:r>
          </w:p>
        </w:tc>
      </w:tr>
      <w:tr w:rsidR="00356323" w:rsidRPr="00590E42" w14:paraId="5DE0AAC9" w14:textId="77777777" w:rsidTr="00272ECF">
        <w:trPr>
          <w:trHeight w:val="261"/>
        </w:trPr>
        <w:tc>
          <w:tcPr>
            <w:tcW w:w="2420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BF0ACC" w14:textId="77777777" w:rsidR="00356323" w:rsidRPr="00590E42" w:rsidRDefault="00356323" w:rsidP="001655DC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Age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0DF5C1" w14:textId="77777777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689" w:type="dxa"/>
            <w:tcBorders>
              <w:left w:val="nil"/>
            </w:tcBorders>
            <w:shd w:val="clear" w:color="auto" w:fill="auto"/>
            <w:vAlign w:val="center"/>
          </w:tcPr>
          <w:p w14:paraId="6B9995B6" w14:textId="77777777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742" w:type="dxa"/>
            <w:tcBorders>
              <w:left w:val="nil"/>
            </w:tcBorders>
            <w:shd w:val="clear" w:color="auto" w:fill="auto"/>
            <w:vAlign w:val="center"/>
          </w:tcPr>
          <w:p w14:paraId="7E11694B" w14:textId="77777777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</w:tcPr>
          <w:p w14:paraId="7D01570E" w14:textId="4EFFB584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 w:rsidR="00087884"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0</w:t>
            </w:r>
            <w:r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.0</w:t>
            </w:r>
            <w:r w:rsidR="00AB18E1"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87</w:t>
            </w:r>
            <w:r w:rsidRPr="00590E42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</w:tcPr>
          <w:p w14:paraId="3775BB2F" w14:textId="77777777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.034</w:t>
            </w:r>
          </w:p>
        </w:tc>
        <w:tc>
          <w:tcPr>
            <w:tcW w:w="1597" w:type="dxa"/>
            <w:tcBorders>
              <w:left w:val="nil"/>
            </w:tcBorders>
            <w:shd w:val="clear" w:color="auto" w:fill="auto"/>
            <w:vAlign w:val="center"/>
          </w:tcPr>
          <w:p w14:paraId="3A9AC0BB" w14:textId="4258D941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  <w:t>[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  <w:t>0.1</w:t>
            </w:r>
            <w:r w:rsidR="00AB18E1"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  <w:t>54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  <w:t xml:space="preserve">, 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  <w:t>0.0</w:t>
            </w:r>
            <w:r w:rsidR="00AB18E1"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  <w:t>1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  <w:t>9]</w:t>
            </w:r>
          </w:p>
        </w:tc>
      </w:tr>
      <w:tr w:rsidR="00356323" w:rsidRPr="00590E42" w14:paraId="024C443C" w14:textId="77777777" w:rsidTr="00272ECF">
        <w:trPr>
          <w:trHeight w:val="262"/>
        </w:trPr>
        <w:tc>
          <w:tcPr>
            <w:tcW w:w="2420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04CD98" w14:textId="77777777" w:rsidR="00356323" w:rsidRPr="00590E42" w:rsidRDefault="00356323" w:rsidP="001655DC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Political orientation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4FFB43" w14:textId="77777777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689" w:type="dxa"/>
            <w:tcBorders>
              <w:left w:val="nil"/>
            </w:tcBorders>
            <w:shd w:val="clear" w:color="auto" w:fill="auto"/>
            <w:vAlign w:val="center"/>
          </w:tcPr>
          <w:p w14:paraId="05671847" w14:textId="77777777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742" w:type="dxa"/>
            <w:tcBorders>
              <w:left w:val="nil"/>
            </w:tcBorders>
            <w:shd w:val="clear" w:color="auto" w:fill="auto"/>
            <w:vAlign w:val="center"/>
          </w:tcPr>
          <w:p w14:paraId="5F1B1496" w14:textId="77777777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</w:tcPr>
          <w:p w14:paraId="2CF1B28F" w14:textId="42E37706" w:rsidR="00356323" w:rsidRPr="00590E42" w:rsidRDefault="00087884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0</w:t>
            </w:r>
            <w:r w:rsidR="00356323"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.0</w:t>
            </w:r>
            <w:r w:rsidR="00E2357B"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34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</w:tcPr>
          <w:p w14:paraId="4F5BD949" w14:textId="77777777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.071</w:t>
            </w:r>
          </w:p>
        </w:tc>
        <w:tc>
          <w:tcPr>
            <w:tcW w:w="1597" w:type="dxa"/>
            <w:tcBorders>
              <w:left w:val="nil"/>
            </w:tcBorders>
            <w:shd w:val="clear" w:color="auto" w:fill="auto"/>
            <w:vAlign w:val="center"/>
          </w:tcPr>
          <w:p w14:paraId="11ABAE59" w14:textId="4968AA9C" w:rsidR="00356323" w:rsidRPr="00590E42" w:rsidRDefault="00356323" w:rsidP="001655DC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[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0.</w:t>
            </w:r>
            <w:r w:rsidR="00E2357B"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107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, 0.1</w:t>
            </w:r>
            <w:r w:rsidR="00E2357B"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75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]</w:t>
            </w:r>
          </w:p>
        </w:tc>
      </w:tr>
      <w:tr w:rsidR="004758E4" w:rsidRPr="00590E42" w14:paraId="2AA57A89" w14:textId="77777777" w:rsidTr="00272ECF">
        <w:trPr>
          <w:trHeight w:val="261"/>
        </w:trPr>
        <w:tc>
          <w:tcPr>
            <w:tcW w:w="2420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E2523E" w14:textId="5FF95072" w:rsidR="004758E4" w:rsidRPr="00590E42" w:rsidRDefault="004758E4" w:rsidP="004758E4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System justification belief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79E0F3" w14:textId="77777777" w:rsidR="004758E4" w:rsidRPr="00590E42" w:rsidRDefault="004758E4" w:rsidP="004758E4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689" w:type="dxa"/>
            <w:tcBorders>
              <w:left w:val="nil"/>
            </w:tcBorders>
            <w:shd w:val="clear" w:color="auto" w:fill="auto"/>
            <w:vAlign w:val="center"/>
          </w:tcPr>
          <w:p w14:paraId="01B7C59D" w14:textId="77777777" w:rsidR="004758E4" w:rsidRPr="00590E42" w:rsidRDefault="004758E4" w:rsidP="004758E4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742" w:type="dxa"/>
            <w:tcBorders>
              <w:left w:val="nil"/>
            </w:tcBorders>
            <w:shd w:val="clear" w:color="auto" w:fill="auto"/>
            <w:vAlign w:val="center"/>
          </w:tcPr>
          <w:p w14:paraId="0224CAEA" w14:textId="77777777" w:rsidR="004758E4" w:rsidRPr="00590E42" w:rsidRDefault="004758E4" w:rsidP="004758E4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</w:tcPr>
          <w:p w14:paraId="5889334C" w14:textId="2B59F480" w:rsidR="004758E4" w:rsidRPr="00590E42" w:rsidRDefault="00087884" w:rsidP="004758E4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0</w:t>
            </w:r>
            <w:r w:rsidR="004758E4"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.060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</w:tcPr>
          <w:p w14:paraId="2281D59B" w14:textId="4431ADFE" w:rsidR="004758E4" w:rsidRPr="00590E42" w:rsidRDefault="004758E4" w:rsidP="004758E4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.138</w:t>
            </w:r>
          </w:p>
        </w:tc>
        <w:tc>
          <w:tcPr>
            <w:tcW w:w="1597" w:type="dxa"/>
            <w:tcBorders>
              <w:left w:val="nil"/>
            </w:tcBorders>
            <w:shd w:val="clear" w:color="auto" w:fill="auto"/>
            <w:vAlign w:val="center"/>
          </w:tcPr>
          <w:p w14:paraId="69EC55D3" w14:textId="171C1F52" w:rsidR="004758E4" w:rsidRPr="00590E42" w:rsidRDefault="004758E4" w:rsidP="004758E4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[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0.214, 0.334]</w:t>
            </w:r>
          </w:p>
        </w:tc>
      </w:tr>
      <w:tr w:rsidR="004758E4" w:rsidRPr="00590E42" w14:paraId="1A603983" w14:textId="77777777" w:rsidTr="00272ECF">
        <w:trPr>
          <w:trHeight w:val="262"/>
        </w:trPr>
        <w:tc>
          <w:tcPr>
            <w:tcW w:w="2420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5AAF6A" w14:textId="77777777" w:rsidR="004758E4" w:rsidRPr="00590E42" w:rsidRDefault="004758E4" w:rsidP="004758E4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  <w:t xml:space="preserve">Financial </w:t>
            </w:r>
            <w:r w:rsidRPr="00590E42">
              <w:rPr>
                <w:rFonts w:ascii="Times New Roman" w:hAnsi="Times New Roman" w:cs="Times New Roman"/>
              </w:rPr>
              <w:t>insecurity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084097" w14:textId="77777777" w:rsidR="004758E4" w:rsidRPr="00590E42" w:rsidRDefault="004758E4" w:rsidP="004758E4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689" w:type="dxa"/>
            <w:tcBorders>
              <w:left w:val="nil"/>
            </w:tcBorders>
            <w:shd w:val="clear" w:color="auto" w:fill="auto"/>
            <w:vAlign w:val="center"/>
          </w:tcPr>
          <w:p w14:paraId="32A2947B" w14:textId="77777777" w:rsidR="004758E4" w:rsidRPr="00590E42" w:rsidRDefault="004758E4" w:rsidP="004758E4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742" w:type="dxa"/>
            <w:tcBorders>
              <w:left w:val="nil"/>
            </w:tcBorders>
            <w:shd w:val="clear" w:color="auto" w:fill="auto"/>
            <w:vAlign w:val="center"/>
          </w:tcPr>
          <w:p w14:paraId="2227124B" w14:textId="77777777" w:rsidR="004758E4" w:rsidRPr="00590E42" w:rsidRDefault="004758E4" w:rsidP="004758E4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831" w:type="dxa"/>
            <w:tcBorders>
              <w:left w:val="nil"/>
              <w:right w:val="nil"/>
            </w:tcBorders>
            <w:shd w:val="clear" w:color="auto" w:fill="auto"/>
          </w:tcPr>
          <w:p w14:paraId="4FF59865" w14:textId="3505ABBE" w:rsidR="004758E4" w:rsidRPr="00590E42" w:rsidRDefault="00087884" w:rsidP="004758E4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0</w:t>
            </w:r>
            <w:r w:rsidR="004758E4"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.050</w:t>
            </w:r>
          </w:p>
        </w:tc>
        <w:tc>
          <w:tcPr>
            <w:tcW w:w="832" w:type="dxa"/>
            <w:tcBorders>
              <w:left w:val="nil"/>
              <w:right w:val="nil"/>
            </w:tcBorders>
            <w:shd w:val="clear" w:color="auto" w:fill="auto"/>
          </w:tcPr>
          <w:p w14:paraId="1BE429AB" w14:textId="3395869A" w:rsidR="004758E4" w:rsidRPr="00590E42" w:rsidRDefault="004758E4" w:rsidP="004758E4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color w:val="000000" w:themeColor="text1"/>
              </w:rPr>
              <w:t>.066</w:t>
            </w:r>
          </w:p>
        </w:tc>
        <w:tc>
          <w:tcPr>
            <w:tcW w:w="1597" w:type="dxa"/>
            <w:tcBorders>
              <w:left w:val="nil"/>
            </w:tcBorders>
            <w:shd w:val="clear" w:color="auto" w:fill="auto"/>
            <w:vAlign w:val="center"/>
          </w:tcPr>
          <w:p w14:paraId="1B1F49D5" w14:textId="0DBF6BE0" w:rsidR="004758E4" w:rsidRPr="00590E42" w:rsidRDefault="004758E4" w:rsidP="004758E4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[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0.082, 0.181]</w:t>
            </w:r>
          </w:p>
        </w:tc>
      </w:tr>
      <w:tr w:rsidR="004758E4" w:rsidRPr="00590E42" w14:paraId="43B792DF" w14:textId="77777777" w:rsidTr="00272ECF">
        <w:trPr>
          <w:trHeight w:val="261"/>
        </w:trPr>
        <w:tc>
          <w:tcPr>
            <w:tcW w:w="242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8B14DA" w14:textId="77777777" w:rsidR="004758E4" w:rsidRPr="00590E42" w:rsidRDefault="004758E4" w:rsidP="004758E4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adjusted R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vertAlign w:val="superscript"/>
              </w:rPr>
              <w:t>2</w:t>
            </w:r>
          </w:p>
        </w:tc>
        <w:tc>
          <w:tcPr>
            <w:tcW w:w="3119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ABED3A" w14:textId="630F77EE" w:rsidR="004758E4" w:rsidRPr="00590E42" w:rsidRDefault="004758E4" w:rsidP="004758E4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.018</w:t>
            </w:r>
          </w:p>
        </w:tc>
        <w:tc>
          <w:tcPr>
            <w:tcW w:w="3260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B891A2" w14:textId="4D697ACF" w:rsidR="004758E4" w:rsidRPr="00590E42" w:rsidRDefault="004758E4" w:rsidP="004758E4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.034</w:t>
            </w:r>
          </w:p>
        </w:tc>
      </w:tr>
    </w:tbl>
    <w:p w14:paraId="35FF1FED" w14:textId="1810964A" w:rsidR="002B1ECA" w:rsidRDefault="00356323" w:rsidP="00FD69A1">
      <w:pPr>
        <w:spacing w:line="276" w:lineRule="auto"/>
        <w:rPr>
          <w:rFonts w:ascii="Times New Roman" w:hAnsi="Times New Roman" w:cs="Times New Roman"/>
          <w:szCs w:val="22"/>
        </w:rPr>
      </w:pPr>
      <w:r w:rsidRPr="00590E42">
        <w:rPr>
          <w:rFonts w:ascii="Times New Roman" w:hAnsi="Times New Roman" w:cs="Times New Roman"/>
          <w:szCs w:val="22"/>
        </w:rPr>
        <w:t>Notes. Unstandardized coefficients</w:t>
      </w:r>
      <w:r w:rsidR="00A32499" w:rsidRPr="00590E42">
        <w:rPr>
          <w:rFonts w:ascii="Times New Roman" w:hAnsi="Times New Roman" w:cs="Times New Roman"/>
          <w:szCs w:val="22"/>
        </w:rPr>
        <w:t xml:space="preserve"> are given</w:t>
      </w:r>
      <w:r w:rsidRPr="00590E42">
        <w:rPr>
          <w:rFonts w:ascii="Times New Roman" w:hAnsi="Times New Roman" w:cs="Times New Roman"/>
          <w:szCs w:val="22"/>
        </w:rPr>
        <w:t>; CI = confidence interval for B;</w:t>
      </w:r>
      <w:r w:rsidR="005F3028" w:rsidRPr="00590E42">
        <w:rPr>
          <w:rFonts w:ascii="Times New Roman" w:hAnsi="Times New Roman" w:cs="Times New Roman"/>
          <w:szCs w:val="22"/>
        </w:rPr>
        <w:t xml:space="preserve"> Gender:</w:t>
      </w:r>
      <w:r w:rsidR="00C50AB9">
        <w:rPr>
          <w:rFonts w:ascii="Times New Roman" w:hAnsi="Times New Roman" w:cs="Times New Roman"/>
          <w:szCs w:val="22"/>
        </w:rPr>
        <w:t xml:space="preserve"> 0</w:t>
      </w:r>
      <w:r w:rsidR="005F3028" w:rsidRPr="00590E42">
        <w:rPr>
          <w:rFonts w:ascii="Times New Roman" w:hAnsi="Times New Roman" w:cs="Times New Roman"/>
          <w:szCs w:val="22"/>
        </w:rPr>
        <w:t xml:space="preserve"> = m</w:t>
      </w:r>
      <w:r w:rsidR="001655DC">
        <w:rPr>
          <w:rFonts w:ascii="Times New Roman" w:hAnsi="Times New Roman" w:cs="Times New Roman"/>
          <w:szCs w:val="22"/>
        </w:rPr>
        <w:t>en</w:t>
      </w:r>
      <w:r w:rsidR="005F3028" w:rsidRPr="00590E42">
        <w:rPr>
          <w:rFonts w:ascii="Times New Roman" w:hAnsi="Times New Roman" w:cs="Times New Roman"/>
          <w:szCs w:val="22"/>
        </w:rPr>
        <w:t xml:space="preserve"> &amp; 1 = </w:t>
      </w:r>
      <w:r w:rsidR="001655DC">
        <w:rPr>
          <w:rFonts w:ascii="Times New Roman" w:hAnsi="Times New Roman" w:cs="Times New Roman"/>
          <w:szCs w:val="22"/>
        </w:rPr>
        <w:t>women</w:t>
      </w:r>
      <w:r w:rsidR="005F3028" w:rsidRPr="00590E42">
        <w:rPr>
          <w:rFonts w:ascii="Times New Roman" w:hAnsi="Times New Roman" w:cs="Times New Roman"/>
          <w:szCs w:val="22"/>
        </w:rPr>
        <w:t>;</w:t>
      </w:r>
      <w:r w:rsidRPr="00590E42">
        <w:rPr>
          <w:rFonts w:ascii="Times New Roman" w:hAnsi="Times New Roman" w:cs="Times New Roman"/>
          <w:szCs w:val="22"/>
        </w:rPr>
        <w:t xml:space="preserve"> </w:t>
      </w:r>
      <w:r w:rsidR="0078055B" w:rsidRPr="00590E42">
        <w:rPr>
          <w:rFonts w:ascii="Times New Roman" w:hAnsi="Times New Roman" w:cs="Times New Roman"/>
          <w:szCs w:val="22"/>
          <w:vertAlign w:val="superscript"/>
        </w:rPr>
        <w:t>†</w:t>
      </w:r>
      <w:r w:rsidR="0078055B" w:rsidRPr="00590E42">
        <w:rPr>
          <w:rFonts w:ascii="Times New Roman" w:hAnsi="Times New Roman" w:cs="Times New Roman"/>
          <w:szCs w:val="22"/>
        </w:rPr>
        <w:t xml:space="preserve"> </w:t>
      </w:r>
      <w:r w:rsidR="0078055B" w:rsidRPr="00590E42">
        <w:rPr>
          <w:rFonts w:ascii="Times New Roman" w:hAnsi="Times New Roman" w:cs="Times New Roman"/>
          <w:i/>
          <w:szCs w:val="22"/>
        </w:rPr>
        <w:t>p</w:t>
      </w:r>
      <w:r w:rsidR="0078055B" w:rsidRPr="00590E42">
        <w:rPr>
          <w:rFonts w:ascii="Times New Roman" w:hAnsi="Times New Roman" w:cs="Times New Roman"/>
          <w:szCs w:val="22"/>
        </w:rPr>
        <w:t xml:space="preserve"> &lt; .1, </w:t>
      </w:r>
      <w:r w:rsidRPr="00590E42">
        <w:rPr>
          <w:rFonts w:ascii="Times New Roman" w:hAnsi="Times New Roman" w:cs="Times New Roman"/>
          <w:szCs w:val="22"/>
          <w:vertAlign w:val="superscript"/>
        </w:rPr>
        <w:t>*</w:t>
      </w:r>
      <w:r w:rsidRPr="00590E42">
        <w:rPr>
          <w:rFonts w:ascii="Times New Roman" w:hAnsi="Times New Roman" w:cs="Times New Roman"/>
          <w:szCs w:val="22"/>
        </w:rPr>
        <w:t xml:space="preserve"> </w:t>
      </w:r>
      <w:r w:rsidRPr="00590E42">
        <w:rPr>
          <w:rFonts w:ascii="Times New Roman" w:hAnsi="Times New Roman" w:cs="Times New Roman"/>
          <w:i/>
          <w:szCs w:val="22"/>
        </w:rPr>
        <w:t>p</w:t>
      </w:r>
      <w:r w:rsidRPr="00590E42">
        <w:rPr>
          <w:rFonts w:ascii="Times New Roman" w:hAnsi="Times New Roman" w:cs="Times New Roman"/>
          <w:szCs w:val="22"/>
        </w:rPr>
        <w:t xml:space="preserve"> &lt; .05</w:t>
      </w:r>
      <w:r w:rsidR="00C50AB9">
        <w:rPr>
          <w:rFonts w:ascii="Times New Roman" w:hAnsi="Times New Roman" w:cs="Times New Roman"/>
          <w:szCs w:val="22"/>
        </w:rPr>
        <w:t>.</w:t>
      </w:r>
    </w:p>
    <w:p w14:paraId="4539F4BA" w14:textId="3C8790BA" w:rsidR="00FD69A1" w:rsidRDefault="00FD69A1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br w:type="page"/>
      </w:r>
    </w:p>
    <w:p w14:paraId="7438E6D5" w14:textId="48AB3CC1" w:rsidR="00AE3E5D" w:rsidRPr="00AE3E5D" w:rsidRDefault="00590E42" w:rsidP="00AE3E5D">
      <w:pPr>
        <w:rPr>
          <w:lang w:eastAsia="en-US"/>
        </w:rPr>
      </w:pPr>
      <w:r>
        <w:rPr>
          <w:noProof/>
        </w:rPr>
        <w:lastRenderedPageBreak/>
        <w:drawing>
          <wp:inline distT="0" distB="0" distL="0" distR="0" wp14:anchorId="313C6113" wp14:editId="0A15F57F">
            <wp:extent cx="5681586" cy="21145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586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320DA" w14:textId="39CC3327" w:rsidR="003D6295" w:rsidRDefault="008C719D" w:rsidP="00FD69A1">
      <w:pPr>
        <w:spacing w:before="120" w:line="276" w:lineRule="auto"/>
        <w:rPr>
          <w:rFonts w:ascii="Times New Roman" w:hAnsi="Times New Roman" w:cs="Times New Roman"/>
        </w:rPr>
        <w:sectPr w:rsidR="003D6295" w:rsidSect="00042773">
          <w:headerReference w:type="default" r:id="rId7"/>
          <w:pgSz w:w="12242" w:h="15842" w:code="1"/>
          <w:pgMar w:top="1440" w:right="1440" w:bottom="1440" w:left="1440" w:header="709" w:footer="709" w:gutter="0"/>
          <w:cols w:space="708"/>
          <w:docGrid w:linePitch="360"/>
        </w:sectPr>
      </w:pPr>
      <w:r>
        <w:rPr>
          <w:rStyle w:val="2Char"/>
          <w:b/>
          <w:sz w:val="24"/>
          <w:szCs w:val="24"/>
        </w:rPr>
        <w:t xml:space="preserve">S2 </w:t>
      </w:r>
      <w:r w:rsidR="000C07B4" w:rsidRPr="00FD69A1">
        <w:rPr>
          <w:rStyle w:val="2Char"/>
          <w:b/>
          <w:sz w:val="24"/>
          <w:szCs w:val="24"/>
        </w:rPr>
        <w:t>Figure.</w:t>
      </w:r>
      <w:r w:rsidR="000C07B4" w:rsidRPr="00635FBD">
        <w:rPr>
          <w:rFonts w:ascii="Times New Roman" w:hAnsi="Times New Roman" w:cs="Times New Roman"/>
        </w:rPr>
        <w:t xml:space="preserve"> </w:t>
      </w:r>
      <w:r w:rsidR="001655DC">
        <w:rPr>
          <w:rFonts w:ascii="Times New Roman" w:hAnsi="Times New Roman" w:cs="Times New Roman"/>
        </w:rPr>
        <w:t xml:space="preserve">Study 2: </w:t>
      </w:r>
      <w:r w:rsidR="000C07B4" w:rsidRPr="00635FBD">
        <w:rPr>
          <w:rFonts w:ascii="Times New Roman" w:hAnsi="Times New Roman" w:cs="Times New Roman"/>
        </w:rPr>
        <w:t xml:space="preserve">The results of the mediation analysis testing the </w:t>
      </w:r>
      <w:r w:rsidR="00AE4F5D">
        <w:rPr>
          <w:rFonts w:ascii="Times New Roman" w:hAnsi="Times New Roman" w:cs="Times New Roman"/>
        </w:rPr>
        <w:t xml:space="preserve">indirect </w:t>
      </w:r>
      <w:r w:rsidR="000C07B4" w:rsidRPr="00635FBD">
        <w:rPr>
          <w:rFonts w:ascii="Times New Roman" w:hAnsi="Times New Roman" w:cs="Times New Roman"/>
        </w:rPr>
        <w:t xml:space="preserve">effects of objective SES via perceived unfairness on </w:t>
      </w:r>
      <w:r w:rsidR="00961512">
        <w:rPr>
          <w:rFonts w:ascii="Times New Roman" w:hAnsi="Times New Roman" w:cs="Times New Roman"/>
        </w:rPr>
        <w:t>subsequent psychological responses</w:t>
      </w:r>
      <w:r w:rsidR="000C07B4" w:rsidRPr="00635FBD">
        <w:rPr>
          <w:rFonts w:ascii="Times New Roman" w:hAnsi="Times New Roman" w:cs="Times New Roman"/>
        </w:rPr>
        <w:t xml:space="preserve">. Unstandardized coefficients are given above (without covariates models) and below (with covariates models) the arrow/lines. </w:t>
      </w:r>
      <w:r w:rsidR="00590E42">
        <w:rPr>
          <w:rFonts w:ascii="Times New Roman" w:hAnsi="Times New Roman" w:cs="Times New Roman"/>
        </w:rPr>
        <w:t>90% CI = 90% bootstrap confidence interval for indirect effects (Bootstrap Sample = 10,000)</w:t>
      </w:r>
      <w:r w:rsidR="002C2D6D">
        <w:rPr>
          <w:rFonts w:ascii="Times New Roman" w:hAnsi="Times New Roman" w:cs="Times New Roman"/>
        </w:rPr>
        <w:t>. In case of objective SES, only 90% CI for indirect effects did not include zero</w:t>
      </w:r>
      <w:r w:rsidR="005F4D79" w:rsidRPr="00635FBD">
        <w:rPr>
          <w:rFonts w:ascii="Times New Roman" w:hAnsi="Times New Roman" w:cs="Times New Roman"/>
        </w:rPr>
        <w:t>;</w:t>
      </w:r>
      <w:r w:rsidR="00423D03">
        <w:rPr>
          <w:rFonts w:ascii="Times New Roman" w:hAnsi="Times New Roman" w:cs="Times New Roman"/>
        </w:rPr>
        <w:t xml:space="preserve"> </w:t>
      </w:r>
      <w:r w:rsidR="00E3599E">
        <w:rPr>
          <w:rFonts w:ascii="Times New Roman" w:hAnsi="Times New Roman" w:cs="Times New Roman"/>
        </w:rPr>
        <w:t>Total effects and direct effects parameters are rep</w:t>
      </w:r>
      <w:r w:rsidR="00961512">
        <w:rPr>
          <w:rFonts w:ascii="Times New Roman" w:hAnsi="Times New Roman" w:cs="Times New Roman"/>
        </w:rPr>
        <w:t xml:space="preserve">orted in </w:t>
      </w:r>
      <w:r>
        <w:rPr>
          <w:rFonts w:ascii="Times New Roman" w:hAnsi="Times New Roman" w:cs="Times New Roman"/>
        </w:rPr>
        <w:t xml:space="preserve">S3 </w:t>
      </w:r>
      <w:r w:rsidR="00961512">
        <w:rPr>
          <w:rFonts w:ascii="Times New Roman" w:hAnsi="Times New Roman" w:cs="Times New Roman"/>
        </w:rPr>
        <w:t>Table</w:t>
      </w:r>
      <w:r w:rsidR="00E3599E">
        <w:rPr>
          <w:rFonts w:ascii="Times New Roman" w:hAnsi="Times New Roman" w:cs="Times New Roman"/>
        </w:rPr>
        <w:t>;</w:t>
      </w:r>
      <w:r w:rsidR="000C07B4" w:rsidRPr="00635FBD">
        <w:rPr>
          <w:rFonts w:ascii="Times New Roman" w:hAnsi="Times New Roman" w:cs="Times New Roman"/>
        </w:rPr>
        <w:t xml:space="preserve"> </w:t>
      </w:r>
      <w:r w:rsidR="000C07B4" w:rsidRPr="00590E42">
        <w:rPr>
          <w:rFonts w:ascii="Times New Roman" w:hAnsi="Times New Roman" w:cs="Times New Roman"/>
          <w:vertAlign w:val="superscript"/>
        </w:rPr>
        <w:t>†</w:t>
      </w:r>
      <w:r w:rsidR="000C07B4" w:rsidRPr="00590E42">
        <w:rPr>
          <w:rFonts w:ascii="Times New Roman" w:hAnsi="Times New Roman" w:cs="Times New Roman"/>
        </w:rPr>
        <w:t xml:space="preserve"> </w:t>
      </w:r>
      <w:r w:rsidR="000C07B4" w:rsidRPr="00590E42">
        <w:rPr>
          <w:rFonts w:ascii="Times New Roman" w:hAnsi="Times New Roman" w:cs="Times New Roman"/>
          <w:i/>
        </w:rPr>
        <w:t>p</w:t>
      </w:r>
      <w:r w:rsidR="000C07B4" w:rsidRPr="00590E42">
        <w:rPr>
          <w:rFonts w:ascii="Times New Roman" w:hAnsi="Times New Roman" w:cs="Times New Roman"/>
        </w:rPr>
        <w:t xml:space="preserve"> &lt; .1, </w:t>
      </w:r>
      <w:r w:rsidR="000C07B4" w:rsidRPr="00590E42">
        <w:rPr>
          <w:rFonts w:ascii="Times New Roman" w:hAnsi="Times New Roman" w:cs="Times New Roman"/>
          <w:vertAlign w:val="superscript"/>
        </w:rPr>
        <w:t>*</w:t>
      </w:r>
      <w:r w:rsidR="000C07B4" w:rsidRPr="00590E42">
        <w:rPr>
          <w:rFonts w:ascii="Times New Roman" w:hAnsi="Times New Roman" w:cs="Times New Roman"/>
        </w:rPr>
        <w:t xml:space="preserve"> </w:t>
      </w:r>
      <w:r w:rsidR="000C07B4" w:rsidRPr="00590E42">
        <w:rPr>
          <w:rFonts w:ascii="Times New Roman" w:hAnsi="Times New Roman" w:cs="Times New Roman"/>
          <w:i/>
        </w:rPr>
        <w:t xml:space="preserve">p </w:t>
      </w:r>
      <w:r w:rsidR="000C07B4" w:rsidRPr="00590E42">
        <w:rPr>
          <w:rFonts w:ascii="Times New Roman" w:hAnsi="Times New Roman" w:cs="Times New Roman"/>
        </w:rPr>
        <w:t xml:space="preserve">&lt; .05, </w:t>
      </w:r>
      <w:r w:rsidR="000C07B4" w:rsidRPr="00590E42">
        <w:rPr>
          <w:rFonts w:ascii="Times New Roman" w:hAnsi="Times New Roman" w:cs="Times New Roman"/>
          <w:vertAlign w:val="superscript"/>
        </w:rPr>
        <w:t>***</w:t>
      </w:r>
      <w:r w:rsidR="000C07B4" w:rsidRPr="00590E42">
        <w:rPr>
          <w:rFonts w:ascii="Times New Roman" w:hAnsi="Times New Roman" w:cs="Times New Roman"/>
        </w:rPr>
        <w:t xml:space="preserve"> </w:t>
      </w:r>
      <w:r w:rsidR="000C07B4" w:rsidRPr="00590E42">
        <w:rPr>
          <w:rFonts w:ascii="Times New Roman" w:hAnsi="Times New Roman" w:cs="Times New Roman"/>
          <w:i/>
        </w:rPr>
        <w:t>p</w:t>
      </w:r>
      <w:r w:rsidR="000C07B4" w:rsidRPr="00590E42">
        <w:rPr>
          <w:rFonts w:ascii="Times New Roman" w:hAnsi="Times New Roman" w:cs="Times New Roman"/>
        </w:rPr>
        <w:t xml:space="preserve"> &lt; .001.</w:t>
      </w:r>
    </w:p>
    <w:p w14:paraId="3B15372E" w14:textId="2858D6DA" w:rsidR="00AE4F5D" w:rsidRPr="00AE4F5D" w:rsidRDefault="008C719D" w:rsidP="00BA5D01">
      <w:pPr>
        <w:pStyle w:val="2"/>
      </w:pPr>
      <w:r>
        <w:rPr>
          <w:b/>
          <w:sz w:val="24"/>
          <w:szCs w:val="24"/>
        </w:rPr>
        <w:lastRenderedPageBreak/>
        <w:t xml:space="preserve">S3 </w:t>
      </w:r>
      <w:r w:rsidR="003D6295" w:rsidRPr="00BA5A8E">
        <w:rPr>
          <w:b/>
          <w:sz w:val="24"/>
          <w:szCs w:val="24"/>
        </w:rPr>
        <w:t>Table</w:t>
      </w:r>
      <w:r w:rsidR="003C6644">
        <w:rPr>
          <w:b/>
          <w:sz w:val="24"/>
          <w:szCs w:val="24"/>
        </w:rPr>
        <w:t>.</w:t>
      </w:r>
      <w:r w:rsidR="00782392">
        <w:rPr>
          <w:sz w:val="24"/>
          <w:szCs w:val="24"/>
        </w:rPr>
        <w:t xml:space="preserve"> </w:t>
      </w:r>
      <w:r w:rsidR="001655DC">
        <w:rPr>
          <w:sz w:val="24"/>
          <w:szCs w:val="24"/>
        </w:rPr>
        <w:t xml:space="preserve">Study 2: </w:t>
      </w:r>
      <w:r w:rsidR="00AE4F5D">
        <w:rPr>
          <w:sz w:val="24"/>
          <w:szCs w:val="24"/>
        </w:rPr>
        <w:t xml:space="preserve">The results </w:t>
      </w:r>
      <w:r w:rsidR="00961512">
        <w:rPr>
          <w:sz w:val="24"/>
          <w:szCs w:val="24"/>
        </w:rPr>
        <w:t>from regression analyses testing mediation</w:t>
      </w:r>
      <w:r w:rsidR="00AE4F5D">
        <w:rPr>
          <w:sz w:val="24"/>
          <w:szCs w:val="24"/>
        </w:rPr>
        <w:t xml:space="preserve"> where objective SES is associated with DVs indirectly through perceived unfairness.</w:t>
      </w:r>
      <w:r w:rsidR="00961512">
        <w:rPr>
          <w:sz w:val="24"/>
          <w:szCs w:val="24"/>
        </w:rPr>
        <w:t xml:space="preserve"> </w:t>
      </w:r>
    </w:p>
    <w:tbl>
      <w:tblPr>
        <w:tblStyle w:val="Grilledutableau1"/>
        <w:tblW w:w="13668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415"/>
        <w:gridCol w:w="1417"/>
        <w:gridCol w:w="1274"/>
        <w:gridCol w:w="1558"/>
        <w:gridCol w:w="1274"/>
        <w:gridCol w:w="1558"/>
        <w:gridCol w:w="1415"/>
        <w:gridCol w:w="1417"/>
      </w:tblGrid>
      <w:tr w:rsidR="00C50AB9" w:rsidRPr="00590E42" w14:paraId="71BD19CA" w14:textId="77777777" w:rsidTr="00BA5D01">
        <w:trPr>
          <w:trHeight w:val="345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0AD3D5" w14:textId="77777777" w:rsidR="00C50AB9" w:rsidRPr="006B382F" w:rsidRDefault="00C50AB9" w:rsidP="001655DC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D8C5E" w14:textId="77777777" w:rsidR="00C50AB9" w:rsidRPr="00B57BCA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7BCA">
              <w:rPr>
                <w:rFonts w:ascii="Times New Roman" w:hAnsi="Times New Roman" w:cs="Times New Roman"/>
                <w:color w:val="000000" w:themeColor="text1"/>
                <w:szCs w:val="24"/>
              </w:rPr>
              <w:t>Perceived unfairness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</w:tcBorders>
            <w:vAlign w:val="center"/>
          </w:tcPr>
          <w:p w14:paraId="1CAE9A8A" w14:textId="77777777" w:rsidR="00C50AB9" w:rsidRPr="00B57BCA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7BCA">
              <w:rPr>
                <w:rFonts w:ascii="Times New Roman" w:hAnsi="Times New Roman" w:cs="Times New Roman"/>
                <w:color w:val="000000" w:themeColor="text1"/>
                <w:szCs w:val="24"/>
              </w:rPr>
              <w:t>The number of acceptances of unfair offers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</w:tcBorders>
            <w:vAlign w:val="center"/>
          </w:tcPr>
          <w:p w14:paraId="716B4FEF" w14:textId="77777777" w:rsidR="00C50AB9" w:rsidRPr="00B57BCA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7BCA">
              <w:rPr>
                <w:rFonts w:ascii="Times New Roman" w:hAnsi="Times New Roman" w:cs="Times New Roman"/>
                <w:color w:val="000000" w:themeColor="text1"/>
                <w:szCs w:val="24"/>
              </w:rPr>
              <w:t>Evaluation of the proposer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</w:tcBorders>
            <w:vAlign w:val="center"/>
          </w:tcPr>
          <w:p w14:paraId="3CE67FAE" w14:textId="77777777" w:rsidR="00C50AB9" w:rsidRPr="00B57BCA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7BCA">
              <w:rPr>
                <w:rFonts w:ascii="Times New Roman" w:hAnsi="Times New Roman" w:cs="Times New Roman"/>
                <w:color w:val="000000" w:themeColor="text1"/>
                <w:szCs w:val="24"/>
              </w:rPr>
              <w:t>Intention for future interaction</w:t>
            </w:r>
          </w:p>
        </w:tc>
      </w:tr>
      <w:tr w:rsidR="00C50AB9" w:rsidRPr="00423D03" w14:paraId="09F8AA33" w14:textId="77777777" w:rsidTr="00BA5D01">
        <w:trPr>
          <w:trHeight w:val="345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9485DD" w14:textId="77777777" w:rsidR="00C50AB9" w:rsidRPr="006B382F" w:rsidRDefault="00C50AB9" w:rsidP="001655DC">
            <w:pPr>
              <w:widowControl w:val="0"/>
              <w:spacing w:before="10" w:after="10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ko-KR"/>
              </w:rPr>
            </w:pPr>
            <w:r w:rsidRPr="006B382F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val="en-US" w:eastAsia="ko-KR"/>
              </w:rPr>
              <w:t>Predictor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06E4A" w14:textId="523FD829" w:rsidR="00C50AB9" w:rsidRPr="006B382F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eastAsia="ko-KR"/>
              </w:rPr>
              <w:t>B(S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3E23A" w14:textId="37039F76" w:rsidR="00C50AB9" w:rsidRPr="00423D03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23D03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9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5</w:t>
            </w:r>
            <w:r w:rsidRPr="00423D03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% CI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AA0A3" w14:textId="77777777" w:rsidR="00C50AB9" w:rsidRPr="00423D03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423D03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eastAsia="ko-KR"/>
              </w:rPr>
              <w:t>B(SE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177B1" w14:textId="210938AD" w:rsidR="00C50AB9" w:rsidRPr="00423D03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423D03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9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5</w:t>
            </w:r>
            <w:r w:rsidRPr="00423D03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% CI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9790C" w14:textId="77777777" w:rsidR="00C50AB9" w:rsidRPr="00423D03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423D03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eastAsia="ko-KR"/>
              </w:rPr>
              <w:t>B(SE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5A098" w14:textId="79D01145" w:rsidR="00C50AB9" w:rsidRPr="00423D03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423D03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9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5</w:t>
            </w:r>
            <w:r w:rsidRPr="00423D03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% CI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EBBE4" w14:textId="77777777" w:rsidR="00C50AB9" w:rsidRPr="00423D03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423D03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eastAsia="ko-KR"/>
              </w:rPr>
              <w:t>B(S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AD70B" w14:textId="3E338EC2" w:rsidR="00C50AB9" w:rsidRPr="00423D03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423D03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9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5</w:t>
            </w:r>
            <w:r w:rsidRPr="00423D03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% CI</w:t>
            </w:r>
          </w:p>
        </w:tc>
      </w:tr>
      <w:tr w:rsidR="00C50AB9" w:rsidRPr="00590E42" w14:paraId="6CD95739" w14:textId="77777777" w:rsidTr="00BA5D01">
        <w:trPr>
          <w:trHeight w:val="318"/>
        </w:trPr>
        <w:tc>
          <w:tcPr>
            <w:tcW w:w="234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62E87C" w14:textId="51ED7929" w:rsidR="00C50AB9" w:rsidRPr="006B382F" w:rsidRDefault="00C50AB9" w:rsidP="00AE4F5D">
            <w:pPr>
              <w:widowControl w:val="0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ko-KR"/>
              </w:rPr>
              <w:t>O</w:t>
            </w:r>
            <w:r w:rsidRPr="006B382F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ko-KR"/>
              </w:rPr>
              <w:t xml:space="preserve">bjective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ko-KR"/>
              </w:rPr>
              <w:t>SES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0B7DAB5A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F23480D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9008F1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3E6E2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AD4412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192375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720CD4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630C3D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50AB9" w:rsidRPr="00590E42" w14:paraId="1B1F0FFB" w14:textId="77777777" w:rsidTr="00BA5D01">
        <w:trPr>
          <w:trHeight w:val="318"/>
        </w:trPr>
        <w:tc>
          <w:tcPr>
            <w:tcW w:w="234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C0E8FE" w14:textId="77777777" w:rsidR="00C50AB9" w:rsidRPr="006B382F" w:rsidRDefault="00C50AB9" w:rsidP="001655DC">
            <w:pPr>
              <w:widowContro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38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6B382F">
              <w:rPr>
                <w:rFonts w:ascii="Times New Roman" w:hAnsi="Times New Roman" w:cs="Times New Roman"/>
                <w:color w:val="000000" w:themeColor="text1"/>
                <w:szCs w:val="24"/>
              </w:rPr>
              <w:t>Total effect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78B745F7" w14:textId="1D79C6A8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569AF">
              <w:rPr>
                <w:rFonts w:ascii="Times New Roman" w:hAnsi="Times New Roman" w:cs="Times New Roman"/>
                <w:color w:val="000000" w:themeColor="text1"/>
              </w:rPr>
              <w:t>0.206</w:t>
            </w:r>
            <w:r w:rsidRPr="00590E42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2569AF">
              <w:rPr>
                <w:rFonts w:ascii="Times New Roman" w:hAnsi="Times New Roman" w:cs="Times New Roman"/>
                <w:color w:val="000000" w:themeColor="text1"/>
              </w:rPr>
              <w:t>(.11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0411F0" w14:textId="34F65A9E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4C13">
              <w:rPr>
                <w:rFonts w:ascii="Times New Roman" w:hAnsi="Times New Roman" w:cs="Times New Roman"/>
                <w:color w:val="000000" w:themeColor="text1"/>
              </w:rPr>
              <w:t>[-0.015,</w:t>
            </w:r>
            <w:r w:rsidRPr="00A74C13">
              <w:rPr>
                <w:rFonts w:ascii="Times New Roman" w:hAnsi="Times New Roman" w:cs="Times New Roman"/>
                <w:color w:val="000000" w:themeColor="text1"/>
              </w:rPr>
              <w:tab/>
              <w:t>0.426]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930EBBE" w14:textId="31EC42A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907A5">
              <w:rPr>
                <w:rFonts w:ascii="Times New Roman" w:hAnsi="Times New Roman" w:cs="Times New Roman"/>
                <w:color w:val="000000" w:themeColor="text1"/>
                <w:szCs w:val="24"/>
              </w:rPr>
              <w:t>0.332(.248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4D0C3C5" w14:textId="69FF1CC3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74C13">
              <w:rPr>
                <w:rFonts w:ascii="Times New Roman" w:hAnsi="Times New Roman" w:cs="Times New Roman"/>
                <w:color w:val="000000" w:themeColor="text1"/>
                <w:szCs w:val="24"/>
              </w:rPr>
              <w:t>[-0.159,</w:t>
            </w:r>
            <w:r w:rsidRPr="00A74C13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0.822]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7F33E33" w14:textId="54B2A2D9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0204">
              <w:rPr>
                <w:rFonts w:ascii="Times New Roman" w:hAnsi="Times New Roman" w:cs="Times New Roman"/>
                <w:color w:val="000000" w:themeColor="text1"/>
                <w:szCs w:val="24"/>
              </w:rPr>
              <w:t>0.018(.12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9A5F802" w14:textId="31785851" w:rsidR="00C50AB9" w:rsidRPr="006B382F" w:rsidRDefault="00C50AB9" w:rsidP="003B7253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B7253">
              <w:rPr>
                <w:rFonts w:ascii="Times New Roman" w:hAnsi="Times New Roman" w:cs="Times New Roman"/>
                <w:color w:val="000000" w:themeColor="text1"/>
                <w:szCs w:val="24"/>
              </w:rPr>
              <w:t>[-0.231,</w:t>
            </w:r>
            <w:r w:rsidRPr="003B7253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0.266]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F281129" w14:textId="42BE473F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22960">
              <w:rPr>
                <w:rFonts w:ascii="Times New Roman" w:hAnsi="Times New Roman" w:cs="Times New Roman"/>
                <w:color w:val="000000" w:themeColor="text1"/>
                <w:szCs w:val="24"/>
              </w:rPr>
              <w:t>-0.021(.18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2720B7" w14:textId="70E0F4D0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35C33">
              <w:rPr>
                <w:rFonts w:ascii="Times New Roman" w:hAnsi="Times New Roman" w:cs="Times New Roman"/>
                <w:color w:val="000000" w:themeColor="text1"/>
                <w:szCs w:val="24"/>
              </w:rPr>
              <w:t>[-0.383,</w:t>
            </w:r>
            <w:r w:rsidRPr="00135C33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0.341]</w:t>
            </w:r>
          </w:p>
        </w:tc>
      </w:tr>
      <w:tr w:rsidR="00C50AB9" w:rsidRPr="00590E42" w14:paraId="7114089B" w14:textId="77777777" w:rsidTr="00BA5D01">
        <w:trPr>
          <w:trHeight w:val="318"/>
        </w:trPr>
        <w:tc>
          <w:tcPr>
            <w:tcW w:w="234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40C856" w14:textId="77777777" w:rsidR="00C50AB9" w:rsidRPr="006B382F" w:rsidRDefault="00C50AB9" w:rsidP="001655DC">
            <w:pPr>
              <w:widowContro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38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6B382F">
              <w:rPr>
                <w:rFonts w:ascii="Times New Roman" w:hAnsi="Times New Roman" w:cs="Times New Roman"/>
                <w:color w:val="000000" w:themeColor="text1"/>
                <w:szCs w:val="24"/>
              </w:rPr>
              <w:t>Direct effect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475265D5" w14:textId="777777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F196702" w14:textId="777777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4C918E45" w14:textId="4B938995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907A5">
              <w:rPr>
                <w:rFonts w:ascii="Times New Roman" w:hAnsi="Times New Roman" w:cs="Times New Roman"/>
                <w:color w:val="000000" w:themeColor="text1"/>
                <w:szCs w:val="24"/>
              </w:rPr>
              <w:t>0.425</w:t>
            </w:r>
            <w:r w:rsidRPr="00590E42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9907A5">
              <w:rPr>
                <w:rFonts w:ascii="Times New Roman" w:hAnsi="Times New Roman" w:cs="Times New Roman"/>
                <w:color w:val="000000" w:themeColor="text1"/>
                <w:szCs w:val="24"/>
              </w:rPr>
              <w:t>(.247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70BBF0B" w14:textId="011CC428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74C13">
              <w:rPr>
                <w:rFonts w:ascii="Times New Roman" w:hAnsi="Times New Roman" w:cs="Times New Roman"/>
                <w:color w:val="000000" w:themeColor="text1"/>
                <w:szCs w:val="24"/>
              </w:rPr>
              <w:t>[-0.063, 0.914]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8ACB188" w14:textId="641E3F43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0204">
              <w:rPr>
                <w:rFonts w:ascii="Times New Roman" w:hAnsi="Times New Roman" w:cs="Times New Roman"/>
                <w:color w:val="000000" w:themeColor="text1"/>
                <w:szCs w:val="24"/>
              </w:rPr>
              <w:t>0.061(.12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4239283" w14:textId="479DD7EC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B7253">
              <w:rPr>
                <w:rFonts w:ascii="Times New Roman" w:hAnsi="Times New Roman" w:cs="Times New Roman"/>
                <w:color w:val="000000" w:themeColor="text1"/>
                <w:szCs w:val="24"/>
              </w:rPr>
              <w:t>[-0.187,</w:t>
            </w:r>
            <w:r w:rsidRPr="003B7253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0.309]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23B878D8" w14:textId="18C015A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22960">
              <w:rPr>
                <w:rFonts w:ascii="Times New Roman" w:hAnsi="Times New Roman" w:cs="Times New Roman"/>
                <w:color w:val="000000" w:themeColor="text1"/>
                <w:szCs w:val="24"/>
              </w:rPr>
              <w:t>0.090(.17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00B45B" w14:textId="0D7144B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35C33">
              <w:rPr>
                <w:rFonts w:ascii="Times New Roman" w:hAnsi="Times New Roman" w:cs="Times New Roman"/>
                <w:color w:val="000000" w:themeColor="text1"/>
                <w:szCs w:val="24"/>
              </w:rPr>
              <w:t>[-0.258,</w:t>
            </w:r>
            <w:r w:rsidRPr="00135C33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0.437]</w:t>
            </w:r>
          </w:p>
        </w:tc>
      </w:tr>
      <w:tr w:rsidR="00C50AB9" w:rsidRPr="00590E42" w14:paraId="1FC3C662" w14:textId="77777777" w:rsidTr="00BA5D01">
        <w:trPr>
          <w:trHeight w:val="318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DE0974" w14:textId="77777777" w:rsidR="00C50AB9" w:rsidRPr="006B382F" w:rsidRDefault="00C50AB9" w:rsidP="001655DC">
            <w:pPr>
              <w:widowContro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382F">
              <w:rPr>
                <w:rFonts w:ascii="Times New Roman" w:hAnsi="Times New Roman" w:cs="Times New Roman"/>
                <w:szCs w:val="24"/>
              </w:rPr>
              <w:t>Perceived unfairness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DA551" w14:textId="777777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5C1022" w14:textId="777777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E3BDFE" w14:textId="293AA481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907A5">
              <w:rPr>
                <w:rFonts w:ascii="Times New Roman" w:hAnsi="Times New Roman" w:cs="Times New Roman"/>
                <w:color w:val="000000" w:themeColor="text1"/>
                <w:szCs w:val="24"/>
              </w:rPr>
              <w:t>-0.456</w:t>
            </w:r>
            <w:r w:rsidRPr="00667BB5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9907A5">
              <w:rPr>
                <w:rFonts w:ascii="Times New Roman" w:hAnsi="Times New Roman" w:cs="Times New Roman"/>
                <w:color w:val="000000" w:themeColor="text1"/>
                <w:szCs w:val="24"/>
              </w:rPr>
              <w:t>(.193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CAAB8" w14:textId="4D65E6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74C13">
              <w:rPr>
                <w:rFonts w:ascii="Times New Roman" w:hAnsi="Times New Roman" w:cs="Times New Roman"/>
                <w:color w:val="000000" w:themeColor="text1"/>
                <w:szCs w:val="24"/>
              </w:rPr>
              <w:t>[-0.837,</w:t>
            </w:r>
            <w:r w:rsidRPr="00A74C13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-0.074]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E0879" w14:textId="4D77BB95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22960">
              <w:rPr>
                <w:rFonts w:ascii="Times New Roman" w:hAnsi="Times New Roman" w:cs="Times New Roman"/>
                <w:color w:val="000000" w:themeColor="text1"/>
                <w:szCs w:val="24"/>
              </w:rPr>
              <w:t>-0.210</w:t>
            </w:r>
            <w:r w:rsidRPr="00522960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522960">
              <w:rPr>
                <w:rFonts w:ascii="Times New Roman" w:hAnsi="Times New Roman" w:cs="Times New Roman"/>
                <w:color w:val="000000" w:themeColor="text1"/>
                <w:szCs w:val="24"/>
              </w:rPr>
              <w:t>(.098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7C335" w14:textId="59472FBB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F48A7">
              <w:rPr>
                <w:rFonts w:ascii="Times New Roman" w:hAnsi="Times New Roman" w:cs="Times New Roman"/>
                <w:color w:val="000000" w:themeColor="text1"/>
                <w:szCs w:val="24"/>
              </w:rPr>
              <w:t>[-0.404,</w:t>
            </w:r>
            <w:r w:rsidRPr="005F48A7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-0.016]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87309" w14:textId="3AA67FD9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6780">
              <w:rPr>
                <w:rFonts w:ascii="Times New Roman" w:hAnsi="Times New Roman" w:cs="Times New Roman"/>
                <w:color w:val="000000" w:themeColor="text1"/>
                <w:szCs w:val="24"/>
              </w:rPr>
              <w:t>-0.539</w:t>
            </w:r>
            <w:r w:rsidRPr="00466780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  <w:r w:rsidRPr="00466780">
              <w:rPr>
                <w:rFonts w:ascii="Times New Roman" w:hAnsi="Times New Roman" w:cs="Times New Roman"/>
                <w:color w:val="000000" w:themeColor="text1"/>
                <w:szCs w:val="24"/>
              </w:rPr>
              <w:t>(.13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2159C" w14:textId="44522978" w:rsidR="00C50AB9" w:rsidRPr="006B382F" w:rsidRDefault="00C50AB9" w:rsidP="00466780">
            <w:pPr>
              <w:widowContro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35C33">
              <w:rPr>
                <w:rFonts w:ascii="Times New Roman" w:hAnsi="Times New Roman" w:cs="Times New Roman"/>
                <w:color w:val="000000" w:themeColor="text1"/>
                <w:szCs w:val="24"/>
              </w:rPr>
              <w:t>[-0.811, -0.267]</w:t>
            </w:r>
          </w:p>
        </w:tc>
      </w:tr>
      <w:tr w:rsidR="00C50AB9" w:rsidRPr="00590E42" w14:paraId="57A6782B" w14:textId="77777777" w:rsidTr="00BA5D01">
        <w:trPr>
          <w:trHeight w:val="318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D7F890" w14:textId="586A12A2" w:rsidR="00C50AB9" w:rsidRPr="006B382F" w:rsidRDefault="00C50AB9" w:rsidP="00AE4F5D">
            <w:pPr>
              <w:widowControl w:val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ko-KR"/>
              </w:rPr>
              <w:t>O</w:t>
            </w:r>
            <w:r w:rsidRPr="006B382F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ko-KR"/>
              </w:rPr>
              <w:t xml:space="preserve">bjective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ko-KR"/>
              </w:rPr>
              <w:t>SES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6783FA" w14:textId="7C86539F" w:rsidR="00C50AB9" w:rsidRPr="006B382F" w:rsidRDefault="00C50AB9" w:rsidP="00667BB5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3EFB98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46ADAA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813C7B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FA1FD6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A436D4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D80DA7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9080B6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50AB9" w:rsidRPr="00590E42" w14:paraId="0BE21218" w14:textId="77777777" w:rsidTr="00BA5D01">
        <w:trPr>
          <w:trHeight w:val="318"/>
        </w:trPr>
        <w:tc>
          <w:tcPr>
            <w:tcW w:w="234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7D614C" w14:textId="77777777" w:rsidR="00C50AB9" w:rsidRPr="006B382F" w:rsidRDefault="00C50AB9" w:rsidP="001655DC">
            <w:pPr>
              <w:widowControl w:val="0"/>
              <w:rPr>
                <w:rFonts w:ascii="Times New Roman" w:hAnsi="Times New Roman" w:cs="Times New Roman"/>
                <w:szCs w:val="24"/>
              </w:rPr>
            </w:pPr>
            <w:r w:rsidRPr="006B38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6B38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otal effect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50A67B8" w14:textId="1C04B7A5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BB5">
              <w:rPr>
                <w:rFonts w:ascii="Times New Roman" w:hAnsi="Times New Roman" w:cs="Times New Roman"/>
                <w:color w:val="000000" w:themeColor="text1"/>
              </w:rPr>
              <w:t>0.227</w:t>
            </w:r>
            <w:r w:rsidRPr="00590E42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667BB5">
              <w:rPr>
                <w:rFonts w:ascii="Times New Roman" w:hAnsi="Times New Roman" w:cs="Times New Roman"/>
                <w:color w:val="000000" w:themeColor="text1"/>
              </w:rPr>
              <w:t>(.12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39BFC7" w14:textId="1F0DB8DD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4C13">
              <w:rPr>
                <w:rFonts w:ascii="Times New Roman" w:hAnsi="Times New Roman" w:cs="Times New Roman"/>
                <w:color w:val="000000" w:themeColor="text1"/>
              </w:rPr>
              <w:t>[-0.013,</w:t>
            </w:r>
            <w:r w:rsidRPr="00A74C13">
              <w:rPr>
                <w:rFonts w:ascii="Times New Roman" w:hAnsi="Times New Roman" w:cs="Times New Roman"/>
                <w:color w:val="000000" w:themeColor="text1"/>
              </w:rPr>
              <w:tab/>
              <w:t>0.467]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17F2F81" w14:textId="57658F65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07AF5">
              <w:rPr>
                <w:rFonts w:ascii="Times New Roman" w:hAnsi="Times New Roman" w:cs="Times New Roman"/>
                <w:color w:val="000000" w:themeColor="text1"/>
                <w:szCs w:val="24"/>
              </w:rPr>
              <w:t>0.454(.274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74E253B" w14:textId="6C79A8B6" w:rsidR="00C50AB9" w:rsidRPr="006B382F" w:rsidRDefault="00C50AB9" w:rsidP="005F5ADA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F5ADA">
              <w:rPr>
                <w:rFonts w:ascii="Times New Roman" w:hAnsi="Times New Roman" w:cs="Times New Roman"/>
                <w:color w:val="000000" w:themeColor="text1"/>
                <w:szCs w:val="24"/>
              </w:rPr>
              <w:t>[-0.089,</w:t>
            </w:r>
            <w:r w:rsidRPr="005F5ADA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0.997]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BF71934" w14:textId="56B3AA8C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22960">
              <w:rPr>
                <w:rFonts w:ascii="Times New Roman" w:hAnsi="Times New Roman" w:cs="Times New Roman"/>
                <w:color w:val="000000" w:themeColor="text1"/>
                <w:szCs w:val="24"/>
              </w:rPr>
              <w:t>0.070(.139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18ED8C0" w14:textId="124A3153" w:rsidR="00C50AB9" w:rsidRPr="006B382F" w:rsidRDefault="00C50AB9" w:rsidP="00135C33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35C33">
              <w:rPr>
                <w:rFonts w:ascii="Times New Roman" w:hAnsi="Times New Roman" w:cs="Times New Roman"/>
                <w:color w:val="000000" w:themeColor="text1"/>
                <w:szCs w:val="24"/>
              </w:rPr>
              <w:t>[-0.204,</w:t>
            </w:r>
            <w:r w:rsidRPr="00135C33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0.344]</w:t>
            </w:r>
            <w:r w:rsidRPr="00522960" w:rsidDel="00135C3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701E1723" w14:textId="59D5CF45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72ECF">
              <w:rPr>
                <w:rFonts w:ascii="Times New Roman" w:hAnsi="Times New Roman" w:cs="Times New Roman"/>
                <w:color w:val="000000" w:themeColor="text1"/>
                <w:szCs w:val="24"/>
              </w:rPr>
              <w:t>-0.180(.2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6A8E4E" w14:textId="59DB377D" w:rsidR="00C50AB9" w:rsidRPr="006B382F" w:rsidRDefault="00C50AB9" w:rsidP="00287111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87111">
              <w:rPr>
                <w:rFonts w:ascii="Times New Roman" w:hAnsi="Times New Roman" w:cs="Times New Roman"/>
                <w:color w:val="000000" w:themeColor="text1"/>
                <w:szCs w:val="24"/>
              </w:rPr>
              <w:t>[-0.577,</w:t>
            </w:r>
            <w:r w:rsidRPr="00287111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0.217]</w:t>
            </w:r>
          </w:p>
        </w:tc>
      </w:tr>
      <w:tr w:rsidR="00C50AB9" w:rsidRPr="00590E42" w14:paraId="0F3FE11A" w14:textId="77777777" w:rsidTr="00BA5D01">
        <w:trPr>
          <w:trHeight w:val="318"/>
        </w:trPr>
        <w:tc>
          <w:tcPr>
            <w:tcW w:w="234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FE45C4" w14:textId="77777777" w:rsidR="00C50AB9" w:rsidRPr="006B382F" w:rsidRDefault="00C50AB9" w:rsidP="001655DC">
            <w:pPr>
              <w:widowControl w:val="0"/>
              <w:rPr>
                <w:rFonts w:ascii="Times New Roman" w:hAnsi="Times New Roman" w:cs="Times New Roman"/>
                <w:szCs w:val="24"/>
              </w:rPr>
            </w:pPr>
            <w:r w:rsidRPr="006B38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6B38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irect effect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6FC71E6E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4E764F0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7C182938" w14:textId="5DB44715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07AF5">
              <w:rPr>
                <w:rFonts w:ascii="Times New Roman" w:hAnsi="Times New Roman" w:cs="Times New Roman"/>
                <w:color w:val="000000" w:themeColor="text1"/>
                <w:szCs w:val="24"/>
              </w:rPr>
              <w:t>0.564</w:t>
            </w:r>
            <w:r w:rsidRPr="00B07AF5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B07AF5">
              <w:rPr>
                <w:rFonts w:ascii="Times New Roman" w:hAnsi="Times New Roman" w:cs="Times New Roman"/>
                <w:color w:val="000000" w:themeColor="text1"/>
                <w:szCs w:val="24"/>
              </w:rPr>
              <w:t>(.273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5F247F9" w14:textId="43530383" w:rsidR="00C50AB9" w:rsidRPr="006B382F" w:rsidRDefault="00C50AB9" w:rsidP="005F5ADA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F5ADA">
              <w:rPr>
                <w:rFonts w:ascii="Times New Roman" w:hAnsi="Times New Roman" w:cs="Times New Roman"/>
                <w:color w:val="000000" w:themeColor="text1"/>
                <w:szCs w:val="24"/>
              </w:rPr>
              <w:t>[0.024,</w:t>
            </w:r>
            <w:r w:rsidRPr="005F5ADA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1.104]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ABFF465" w14:textId="63582839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22960">
              <w:rPr>
                <w:rFonts w:ascii="Times New Roman" w:hAnsi="Times New Roman" w:cs="Times New Roman"/>
                <w:color w:val="000000" w:themeColor="text1"/>
                <w:szCs w:val="24"/>
              </w:rPr>
              <w:t>0.125(.138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10FB7D6" w14:textId="62BA8191" w:rsidR="00C50AB9" w:rsidRPr="006B382F" w:rsidRDefault="00C50AB9" w:rsidP="00135C33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35C33">
              <w:rPr>
                <w:rFonts w:ascii="Times New Roman" w:hAnsi="Times New Roman" w:cs="Times New Roman"/>
                <w:color w:val="000000" w:themeColor="text1"/>
                <w:szCs w:val="24"/>
              </w:rPr>
              <w:t>[-0.148,</w:t>
            </w:r>
            <w:r w:rsidRPr="00135C33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0.398]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430C4B02" w14:textId="7A7D798E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72ECF">
              <w:rPr>
                <w:rFonts w:ascii="Times New Roman" w:hAnsi="Times New Roman" w:cs="Times New Roman"/>
                <w:color w:val="000000" w:themeColor="text1"/>
                <w:szCs w:val="24"/>
              </w:rPr>
              <w:t>-0.055(.19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A66364" w14:textId="49EC9844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87111">
              <w:rPr>
                <w:rFonts w:ascii="Times New Roman" w:hAnsi="Times New Roman" w:cs="Times New Roman"/>
                <w:color w:val="000000" w:themeColor="text1"/>
                <w:szCs w:val="24"/>
              </w:rPr>
              <w:t>[-0.435,</w:t>
            </w:r>
            <w:r w:rsidRPr="00287111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0.326]</w:t>
            </w:r>
          </w:p>
        </w:tc>
      </w:tr>
      <w:tr w:rsidR="00C50AB9" w:rsidRPr="00590E42" w14:paraId="41DAD154" w14:textId="77777777" w:rsidTr="00BA5D01">
        <w:trPr>
          <w:trHeight w:val="318"/>
        </w:trPr>
        <w:tc>
          <w:tcPr>
            <w:tcW w:w="234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A4698D" w14:textId="77777777" w:rsidR="00C50AB9" w:rsidRPr="006B382F" w:rsidRDefault="00C50AB9" w:rsidP="001655DC">
            <w:pPr>
              <w:widowControl w:val="0"/>
              <w:rPr>
                <w:rFonts w:ascii="Times New Roman" w:hAnsi="Times New Roman" w:cs="Times New Roman"/>
                <w:szCs w:val="24"/>
              </w:rPr>
            </w:pPr>
            <w:r w:rsidRPr="006B382F">
              <w:rPr>
                <w:rFonts w:ascii="Times New Roman" w:hAnsi="Times New Roman" w:cs="Times New Roman"/>
                <w:szCs w:val="24"/>
              </w:rPr>
              <w:t>Perceived unfairness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06722B61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4F6E3F4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6E93FEED" w14:textId="527CE9E9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92411">
              <w:rPr>
                <w:rFonts w:ascii="Times New Roman" w:hAnsi="Times New Roman" w:cs="Times New Roman"/>
                <w:color w:val="000000" w:themeColor="text1"/>
                <w:szCs w:val="24"/>
              </w:rPr>
              <w:t>-0.487</w:t>
            </w:r>
            <w:r w:rsidRPr="00692411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692411">
              <w:rPr>
                <w:rFonts w:ascii="Times New Roman" w:hAnsi="Times New Roman" w:cs="Times New Roman"/>
                <w:color w:val="000000" w:themeColor="text1"/>
                <w:szCs w:val="24"/>
              </w:rPr>
              <w:t>(.20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EA7AA88" w14:textId="280994BC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F5ADA">
              <w:rPr>
                <w:rFonts w:ascii="Times New Roman" w:hAnsi="Times New Roman" w:cs="Times New Roman"/>
                <w:color w:val="000000" w:themeColor="text1"/>
                <w:szCs w:val="24"/>
              </w:rPr>
              <w:t>[-0.883,</w:t>
            </w:r>
            <w:r w:rsidRPr="005F5ADA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-0.091]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145F48E" w14:textId="06E917AE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22960">
              <w:rPr>
                <w:rFonts w:ascii="Times New Roman" w:hAnsi="Times New Roman" w:cs="Times New Roman"/>
                <w:color w:val="000000" w:themeColor="text1"/>
                <w:szCs w:val="24"/>
              </w:rPr>
              <w:t>-0.244</w:t>
            </w:r>
            <w:r w:rsidRPr="00522960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522960">
              <w:rPr>
                <w:rFonts w:ascii="Times New Roman" w:hAnsi="Times New Roman" w:cs="Times New Roman"/>
                <w:color w:val="000000" w:themeColor="text1"/>
                <w:szCs w:val="24"/>
              </w:rPr>
              <w:t>(.101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3C3BA90" w14:textId="129BA9D8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35C33">
              <w:rPr>
                <w:rFonts w:ascii="Times New Roman" w:hAnsi="Times New Roman" w:cs="Times New Roman"/>
                <w:color w:val="000000" w:themeColor="text1"/>
                <w:szCs w:val="24"/>
              </w:rPr>
              <w:t>[-0.444,</w:t>
            </w:r>
            <w:r w:rsidRPr="00135C33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-0.044]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76D8EB05" w14:textId="33962FDF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72ECF">
              <w:rPr>
                <w:rFonts w:ascii="Times New Roman" w:hAnsi="Times New Roman" w:cs="Times New Roman"/>
                <w:color w:val="000000" w:themeColor="text1"/>
                <w:szCs w:val="24"/>
              </w:rPr>
              <w:t>-0.555</w:t>
            </w:r>
            <w:r w:rsidRPr="00272ECF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  <w:r w:rsidRPr="00272ECF">
              <w:rPr>
                <w:rFonts w:ascii="Times New Roman" w:hAnsi="Times New Roman" w:cs="Times New Roman"/>
                <w:color w:val="000000" w:themeColor="text1"/>
                <w:szCs w:val="24"/>
              </w:rPr>
              <w:t>(.14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BD0E4E" w14:textId="149A4B16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87111">
              <w:rPr>
                <w:rFonts w:ascii="Times New Roman" w:hAnsi="Times New Roman" w:cs="Times New Roman"/>
                <w:color w:val="000000" w:themeColor="text1"/>
                <w:szCs w:val="24"/>
              </w:rPr>
              <w:t>[-0.834,</w:t>
            </w:r>
            <w:r w:rsidRPr="00287111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-0.275]</w:t>
            </w:r>
          </w:p>
        </w:tc>
      </w:tr>
      <w:tr w:rsidR="00C50AB9" w:rsidRPr="00590E42" w14:paraId="7F175989" w14:textId="77777777" w:rsidTr="00BA5D01">
        <w:trPr>
          <w:trHeight w:val="319"/>
        </w:trPr>
        <w:tc>
          <w:tcPr>
            <w:tcW w:w="2340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C2C159" w14:textId="77777777" w:rsidR="00C50AB9" w:rsidRPr="006B382F" w:rsidRDefault="00C50AB9" w:rsidP="001655DC">
            <w:pPr>
              <w:widowControl w:val="0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val="en-US" w:eastAsia="ko-KR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Gender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07362" w14:textId="5A82100A" w:rsidR="00C50AB9" w:rsidRPr="006B382F" w:rsidRDefault="00C50AB9" w:rsidP="00667BB5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BB5">
              <w:rPr>
                <w:rFonts w:ascii="Times New Roman" w:hAnsi="Times New Roman" w:cs="Times New Roman"/>
                <w:color w:val="000000" w:themeColor="text1"/>
              </w:rPr>
              <w:t>0.041(.18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D777B4" w14:textId="78CF8A1F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74C13">
              <w:rPr>
                <w:rFonts w:ascii="Times New Roman" w:hAnsi="Times New Roman" w:cs="Times New Roman"/>
                <w:color w:val="000000" w:themeColor="text1"/>
              </w:rPr>
              <w:t>[-0.315,</w:t>
            </w:r>
            <w:r w:rsidRPr="00A74C13">
              <w:rPr>
                <w:rFonts w:ascii="Times New Roman" w:hAnsi="Times New Roman" w:cs="Times New Roman"/>
                <w:color w:val="000000" w:themeColor="text1"/>
              </w:rPr>
              <w:tab/>
              <w:t>0.397]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vAlign w:val="center"/>
          </w:tcPr>
          <w:p w14:paraId="3E180D08" w14:textId="3F4F2896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92411">
              <w:rPr>
                <w:rFonts w:ascii="Times New Roman" w:hAnsi="Times New Roman" w:cs="Times New Roman"/>
                <w:color w:val="000000" w:themeColor="text1"/>
                <w:szCs w:val="24"/>
              </w:rPr>
              <w:t>-0.232(.399)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auto"/>
            <w:vAlign w:val="center"/>
          </w:tcPr>
          <w:p w14:paraId="3BB8C12D" w14:textId="4CF2D27A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F5ADA">
              <w:rPr>
                <w:rFonts w:ascii="Times New Roman" w:hAnsi="Times New Roman" w:cs="Times New Roman"/>
                <w:color w:val="000000" w:themeColor="text1"/>
                <w:szCs w:val="24"/>
              </w:rPr>
              <w:t>[-1.021,</w:t>
            </w:r>
            <w:r w:rsidRPr="005F5ADA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0.558]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vAlign w:val="center"/>
          </w:tcPr>
          <w:p w14:paraId="39D7A9F3" w14:textId="7D340CA4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22960">
              <w:rPr>
                <w:rFonts w:ascii="Times New Roman" w:hAnsi="Times New Roman" w:cs="Times New Roman"/>
                <w:color w:val="000000" w:themeColor="text1"/>
                <w:szCs w:val="24"/>
              </w:rPr>
              <w:t>0.029(.201)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auto"/>
            <w:vAlign w:val="center"/>
          </w:tcPr>
          <w:p w14:paraId="219F9783" w14:textId="1A817F0B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35C33">
              <w:rPr>
                <w:rFonts w:ascii="Times New Roman" w:hAnsi="Times New Roman" w:cs="Times New Roman"/>
                <w:color w:val="000000" w:themeColor="text1"/>
                <w:szCs w:val="24"/>
              </w:rPr>
              <w:t>[-0.370,</w:t>
            </w:r>
            <w:r w:rsidRPr="00135C33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0.428]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auto"/>
            <w:vAlign w:val="center"/>
          </w:tcPr>
          <w:p w14:paraId="028433F7" w14:textId="42BE985A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72ECF">
              <w:rPr>
                <w:rFonts w:ascii="Times New Roman" w:hAnsi="Times New Roman" w:cs="Times New Roman"/>
                <w:color w:val="000000" w:themeColor="text1"/>
                <w:szCs w:val="24"/>
              </w:rPr>
              <w:t>0.371(.281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24CA4720" w14:textId="7E3F516C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87111">
              <w:rPr>
                <w:rFonts w:ascii="Times New Roman" w:hAnsi="Times New Roman" w:cs="Times New Roman"/>
                <w:color w:val="000000" w:themeColor="text1"/>
                <w:szCs w:val="24"/>
              </w:rPr>
              <w:t>[-0.186,</w:t>
            </w:r>
            <w:r w:rsidRPr="00287111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0.928]</w:t>
            </w:r>
          </w:p>
        </w:tc>
      </w:tr>
      <w:tr w:rsidR="00C50AB9" w:rsidRPr="00590E42" w14:paraId="54CBB9B7" w14:textId="77777777" w:rsidTr="00BA5D01">
        <w:trPr>
          <w:trHeight w:val="318"/>
        </w:trPr>
        <w:tc>
          <w:tcPr>
            <w:tcW w:w="2340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549B23" w14:textId="77777777" w:rsidR="00C50AB9" w:rsidRPr="006B382F" w:rsidRDefault="00C50AB9" w:rsidP="001655DC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val="en-US" w:eastAsia="ko-KR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Age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0642F" w14:textId="1ECD8527" w:rsidR="00C50AB9" w:rsidRPr="006B382F" w:rsidRDefault="00C50AB9" w:rsidP="00667BB5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7BB5">
              <w:rPr>
                <w:rFonts w:ascii="Times New Roman" w:hAnsi="Times New Roman" w:cs="Times New Roman"/>
                <w:color w:val="000000" w:themeColor="text1"/>
              </w:rPr>
              <w:t>–0.087</w:t>
            </w:r>
            <w:r w:rsidRPr="005C648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Pr="00667BB5">
              <w:rPr>
                <w:rFonts w:ascii="Times New Roman" w:hAnsi="Times New Roman" w:cs="Times New Roman"/>
                <w:color w:val="000000" w:themeColor="text1"/>
              </w:rPr>
              <w:t>(.03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A02A14" w14:textId="74F391F9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74C13">
              <w:rPr>
                <w:rFonts w:ascii="Times New Roman" w:hAnsi="Times New Roman" w:cs="Times New Roman"/>
                <w:noProof/>
                <w:color w:val="000000" w:themeColor="text1"/>
              </w:rPr>
              <w:t>[-0.154,</w:t>
            </w:r>
            <w:r w:rsidRPr="00A74C13">
              <w:rPr>
                <w:rFonts w:ascii="Times New Roman" w:hAnsi="Times New Roman" w:cs="Times New Roman"/>
                <w:noProof/>
                <w:color w:val="000000" w:themeColor="text1"/>
              </w:rPr>
              <w:tab/>
              <w:t>-0.019]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vAlign w:val="center"/>
          </w:tcPr>
          <w:p w14:paraId="507B1449" w14:textId="3AFB3715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692411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-0.042(.077)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auto"/>
            <w:vAlign w:val="center"/>
          </w:tcPr>
          <w:p w14:paraId="1CC61840" w14:textId="3F33FA83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5F5ADA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195,</w:t>
            </w:r>
            <w:r w:rsidRPr="005F5ADA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ab/>
              <w:t>0.111]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vAlign w:val="center"/>
          </w:tcPr>
          <w:p w14:paraId="769D2005" w14:textId="50D5DF12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522960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-0.044(.039)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auto"/>
            <w:vAlign w:val="center"/>
          </w:tcPr>
          <w:p w14:paraId="04E258AE" w14:textId="481E5393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135C33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121,</w:t>
            </w:r>
            <w:r w:rsidRPr="00135C33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ab/>
              <w:t>0.033]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auto"/>
            <w:vAlign w:val="center"/>
          </w:tcPr>
          <w:p w14:paraId="7A70BE3C" w14:textId="61A77733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72EC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-0.022(.055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523EF862" w14:textId="5E23928B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87111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130,</w:t>
            </w:r>
            <w:r w:rsidRPr="00287111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ab/>
              <w:t>0.086]</w:t>
            </w:r>
          </w:p>
        </w:tc>
      </w:tr>
      <w:tr w:rsidR="00C50AB9" w:rsidRPr="00590E42" w14:paraId="796C3DFE" w14:textId="77777777" w:rsidTr="00BA5D01">
        <w:trPr>
          <w:trHeight w:val="319"/>
        </w:trPr>
        <w:tc>
          <w:tcPr>
            <w:tcW w:w="2340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53C02B" w14:textId="77777777" w:rsidR="00C50AB9" w:rsidRPr="006B382F" w:rsidRDefault="00C50AB9" w:rsidP="001655DC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Political orientation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02C82" w14:textId="0EEF9F02" w:rsidR="00C50AB9" w:rsidRPr="006B382F" w:rsidRDefault="00C50AB9" w:rsidP="00667BB5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7BB5">
              <w:rPr>
                <w:rFonts w:ascii="Times New Roman" w:hAnsi="Times New Roman" w:cs="Times New Roman"/>
                <w:color w:val="000000" w:themeColor="text1"/>
              </w:rPr>
              <w:t>0.034(.07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82682" w14:textId="4E78FC0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74C13">
              <w:rPr>
                <w:rFonts w:ascii="Times New Roman" w:hAnsi="Times New Roman" w:cs="Times New Roman"/>
                <w:noProof/>
                <w:color w:val="000000" w:themeColor="text1"/>
              </w:rPr>
              <w:t>[-0.107,</w:t>
            </w:r>
            <w:r w:rsidRPr="00A74C13">
              <w:rPr>
                <w:rFonts w:ascii="Times New Roman" w:hAnsi="Times New Roman" w:cs="Times New Roman"/>
                <w:noProof/>
                <w:color w:val="000000" w:themeColor="text1"/>
              </w:rPr>
              <w:tab/>
              <w:t>0.175]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vAlign w:val="center"/>
          </w:tcPr>
          <w:p w14:paraId="75AA144D" w14:textId="00C259C9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692411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0.095(.158)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auto"/>
            <w:vAlign w:val="center"/>
          </w:tcPr>
          <w:p w14:paraId="18D9CE54" w14:textId="1269794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5F5ADA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218,</w:t>
            </w:r>
            <w:r w:rsidRPr="005F5ADA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ab/>
              <w:t>0.408]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vAlign w:val="center"/>
          </w:tcPr>
          <w:p w14:paraId="76CD25D5" w14:textId="37DB9A2B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522960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-0.009(.080)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auto"/>
            <w:vAlign w:val="center"/>
          </w:tcPr>
          <w:p w14:paraId="37315ADC" w14:textId="735E5F5F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135C33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167,</w:t>
            </w:r>
            <w:r w:rsidRPr="00135C33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ab/>
              <w:t>0.149]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auto"/>
            <w:vAlign w:val="center"/>
          </w:tcPr>
          <w:p w14:paraId="7B7774C6" w14:textId="641FE366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72EC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-0.037(.112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30C7BB61" w14:textId="15B9D782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87111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258,</w:t>
            </w:r>
            <w:r w:rsidRPr="00287111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ab/>
              <w:t>0.183]</w:t>
            </w:r>
          </w:p>
        </w:tc>
      </w:tr>
      <w:tr w:rsidR="00C50AB9" w:rsidRPr="00590E42" w14:paraId="34E03E98" w14:textId="77777777" w:rsidTr="00BA5D01">
        <w:trPr>
          <w:trHeight w:val="318"/>
        </w:trPr>
        <w:tc>
          <w:tcPr>
            <w:tcW w:w="2340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AEE807" w14:textId="77777777" w:rsidR="00C50AB9" w:rsidRPr="006B382F" w:rsidRDefault="00C50AB9" w:rsidP="001655DC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eastAsia="ko-KR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System justification belief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83F63" w14:textId="403F7D5F" w:rsidR="00C50AB9" w:rsidRPr="006B382F" w:rsidRDefault="00C50AB9" w:rsidP="00667BB5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67BB5">
              <w:rPr>
                <w:rFonts w:ascii="Times New Roman" w:hAnsi="Times New Roman" w:cs="Times New Roman"/>
                <w:color w:val="000000" w:themeColor="text1"/>
              </w:rPr>
              <w:t>0.060(.13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74B9EA" w14:textId="067DC3C4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74C13">
              <w:rPr>
                <w:rFonts w:ascii="Times New Roman" w:hAnsi="Times New Roman" w:cs="Times New Roman"/>
                <w:noProof/>
                <w:color w:val="000000" w:themeColor="text1"/>
              </w:rPr>
              <w:t>[-0.214,</w:t>
            </w:r>
            <w:r w:rsidRPr="00A74C13">
              <w:rPr>
                <w:rFonts w:ascii="Times New Roman" w:hAnsi="Times New Roman" w:cs="Times New Roman"/>
                <w:noProof/>
                <w:color w:val="000000" w:themeColor="text1"/>
              </w:rPr>
              <w:tab/>
              <w:t>0.334]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vAlign w:val="center"/>
          </w:tcPr>
          <w:p w14:paraId="6C0D3712" w14:textId="7A4C842C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692411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0.277(.307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)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auto"/>
            <w:vAlign w:val="center"/>
          </w:tcPr>
          <w:p w14:paraId="5206B17D" w14:textId="21CBDA3F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5F5ADA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331,</w:t>
            </w:r>
            <w:r w:rsidRPr="005F5ADA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ab/>
              <w:t>0.885]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vAlign w:val="center"/>
          </w:tcPr>
          <w:p w14:paraId="65D3DD4D" w14:textId="7EB63B49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522960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0.218(.155)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auto"/>
            <w:vAlign w:val="center"/>
          </w:tcPr>
          <w:p w14:paraId="0BDDCB76" w14:textId="2480648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135C33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089,</w:t>
            </w:r>
            <w:r w:rsidRPr="00135C33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ab/>
              <w:t>0.524]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auto"/>
            <w:vAlign w:val="center"/>
          </w:tcPr>
          <w:p w14:paraId="56D32457" w14:textId="3663BCA9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72EC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0.098(.217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7D25F977" w14:textId="158D571E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87111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331,</w:t>
            </w:r>
            <w:r w:rsidRPr="00287111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ab/>
              <w:t>0.526]</w:t>
            </w:r>
          </w:p>
        </w:tc>
      </w:tr>
      <w:tr w:rsidR="00C50AB9" w:rsidRPr="00590E42" w14:paraId="166696BD" w14:textId="77777777" w:rsidTr="00BA5D01">
        <w:trPr>
          <w:trHeight w:val="319"/>
        </w:trPr>
        <w:tc>
          <w:tcPr>
            <w:tcW w:w="234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41762D" w14:textId="77777777" w:rsidR="00C50AB9" w:rsidRPr="006B382F" w:rsidRDefault="00C50AB9" w:rsidP="001655DC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val="en-US" w:eastAsia="ko-KR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val="en-US" w:eastAsia="ko-KR"/>
              </w:rPr>
              <w:t xml:space="preserve">Financial </w:t>
            </w:r>
            <w:r w:rsidRPr="006B382F">
              <w:rPr>
                <w:rFonts w:ascii="Times New Roman" w:hAnsi="Times New Roman" w:cs="Times New Roman"/>
                <w:szCs w:val="24"/>
              </w:rPr>
              <w:t>insecurity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F51A0" w14:textId="7A203288" w:rsidR="00C50AB9" w:rsidRPr="006B382F" w:rsidRDefault="00C50AB9" w:rsidP="00667BB5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7BB5">
              <w:rPr>
                <w:rFonts w:ascii="Times New Roman" w:hAnsi="Times New Roman" w:cs="Times New Roman"/>
                <w:color w:val="000000" w:themeColor="text1"/>
              </w:rPr>
              <w:t>0.050(.066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B2038" w14:textId="6C9D4703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A74C13">
              <w:rPr>
                <w:rFonts w:ascii="Times New Roman" w:hAnsi="Times New Roman" w:cs="Times New Roman"/>
                <w:noProof/>
                <w:color w:val="000000" w:themeColor="text1"/>
              </w:rPr>
              <w:t>[-0.082,</w:t>
            </w:r>
            <w:r w:rsidRPr="00A74C13">
              <w:rPr>
                <w:rFonts w:ascii="Times New Roman" w:hAnsi="Times New Roman" w:cs="Times New Roman"/>
                <w:noProof/>
                <w:color w:val="000000" w:themeColor="text1"/>
              </w:rPr>
              <w:tab/>
              <w:t>0.181]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9FEDEB" w14:textId="26E6D692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692411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0.227(.148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772797" w14:textId="5FC4AC1F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5F5ADA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066,</w:t>
            </w:r>
            <w:r w:rsidRPr="005F5ADA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ab/>
              <w:t>0.519]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D368FD2" w14:textId="5B40BF5C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522960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0.130</w:t>
            </w:r>
            <w:r w:rsidRPr="00590E42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522960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.075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38151A" w14:textId="3A9846DE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135C33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017,</w:t>
            </w:r>
            <w:r w:rsidRPr="00135C33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ab/>
              <w:t>0.278]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F8E478E" w14:textId="2B497BDC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72EC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-0.142(.104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5C0CDE" w14:textId="6A53D8E9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87111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348,</w:t>
            </w:r>
            <w:r w:rsidRPr="00287111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ab/>
              <w:t>0.064]</w:t>
            </w:r>
          </w:p>
        </w:tc>
      </w:tr>
    </w:tbl>
    <w:p w14:paraId="78B18E53" w14:textId="7461B556" w:rsidR="003D6295" w:rsidRDefault="003D6295" w:rsidP="00AE4F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.</w:t>
      </w:r>
      <w:r w:rsidR="00AE4F5D">
        <w:rPr>
          <w:rFonts w:ascii="Times New Roman" w:hAnsi="Times New Roman" w:cs="Times New Roman"/>
        </w:rPr>
        <w:t xml:space="preserve"> </w:t>
      </w:r>
      <w:r w:rsidRPr="00D0617D">
        <w:rPr>
          <w:rFonts w:ascii="Times New Roman" w:hAnsi="Times New Roman" w:cs="Times New Roman"/>
          <w:szCs w:val="22"/>
        </w:rPr>
        <w:t>Unstandardized coefficients</w:t>
      </w:r>
      <w:r>
        <w:rPr>
          <w:rFonts w:ascii="Times New Roman" w:hAnsi="Times New Roman" w:cs="Times New Roman"/>
          <w:szCs w:val="22"/>
        </w:rPr>
        <w:t xml:space="preserve"> are given</w:t>
      </w:r>
      <w:r w:rsidRPr="00D0617D">
        <w:rPr>
          <w:rFonts w:ascii="Times New Roman" w:hAnsi="Times New Roman" w:cs="Times New Roman"/>
          <w:szCs w:val="22"/>
        </w:rPr>
        <w:t>; CI = confidence interval for B;</w:t>
      </w:r>
      <w:r>
        <w:rPr>
          <w:rFonts w:ascii="Times New Roman" w:hAnsi="Times New Roman" w:cs="Times New Roman"/>
          <w:szCs w:val="22"/>
        </w:rPr>
        <w:t xml:space="preserve"> </w:t>
      </w:r>
      <w:r w:rsidRPr="003617EC">
        <w:rPr>
          <w:rFonts w:ascii="Times New Roman" w:hAnsi="Times New Roman" w:cs="Times New Roman"/>
          <w:szCs w:val="22"/>
        </w:rPr>
        <w:t xml:space="preserve">Gender: 0 = </w:t>
      </w:r>
      <w:r w:rsidR="001655DC">
        <w:rPr>
          <w:rFonts w:ascii="Times New Roman" w:hAnsi="Times New Roman" w:cs="Times New Roman"/>
          <w:szCs w:val="22"/>
        </w:rPr>
        <w:t>men</w:t>
      </w:r>
      <w:r w:rsidR="001655DC" w:rsidRPr="003617EC">
        <w:rPr>
          <w:rFonts w:ascii="Times New Roman" w:hAnsi="Times New Roman" w:cs="Times New Roman"/>
          <w:szCs w:val="22"/>
        </w:rPr>
        <w:t xml:space="preserve"> </w:t>
      </w:r>
      <w:r w:rsidRPr="003617EC">
        <w:rPr>
          <w:rFonts w:ascii="Times New Roman" w:hAnsi="Times New Roman" w:cs="Times New Roman"/>
          <w:szCs w:val="22"/>
        </w:rPr>
        <w:t xml:space="preserve">&amp; 1 = </w:t>
      </w:r>
      <w:r w:rsidR="001655DC">
        <w:rPr>
          <w:rFonts w:ascii="Times New Roman" w:hAnsi="Times New Roman" w:cs="Times New Roman"/>
          <w:szCs w:val="22"/>
        </w:rPr>
        <w:t>women</w:t>
      </w:r>
      <w:r w:rsidRPr="000840C0">
        <w:rPr>
          <w:rFonts w:ascii="Times New Roman" w:hAnsi="Times New Roman" w:cs="Times New Roman"/>
          <w:szCs w:val="22"/>
        </w:rPr>
        <w:t>;</w:t>
      </w:r>
      <w:r w:rsidRPr="00D0617D">
        <w:rPr>
          <w:rFonts w:ascii="Times New Roman" w:hAnsi="Times New Roman" w:cs="Times New Roman"/>
          <w:szCs w:val="22"/>
        </w:rPr>
        <w:t xml:space="preserve"> </w:t>
      </w:r>
      <w:r w:rsidR="00272ECF" w:rsidRPr="00590E42">
        <w:rPr>
          <w:rFonts w:ascii="Times New Roman" w:hAnsi="Times New Roman" w:cs="Times New Roman"/>
          <w:vertAlign w:val="superscript"/>
        </w:rPr>
        <w:t>†</w:t>
      </w:r>
      <w:r w:rsidR="00272ECF" w:rsidRPr="00590E42">
        <w:rPr>
          <w:rFonts w:ascii="Times New Roman" w:hAnsi="Times New Roman" w:cs="Times New Roman"/>
        </w:rPr>
        <w:t xml:space="preserve"> </w:t>
      </w:r>
      <w:r w:rsidR="00272ECF" w:rsidRPr="00590E42">
        <w:rPr>
          <w:rFonts w:ascii="Times New Roman" w:hAnsi="Times New Roman" w:cs="Times New Roman"/>
          <w:i/>
        </w:rPr>
        <w:t>p</w:t>
      </w:r>
      <w:r w:rsidR="00272ECF" w:rsidRPr="00590E42">
        <w:rPr>
          <w:rFonts w:ascii="Times New Roman" w:hAnsi="Times New Roman" w:cs="Times New Roman"/>
        </w:rPr>
        <w:t xml:space="preserve"> &lt; .1, </w:t>
      </w:r>
      <w:r w:rsidRPr="00D0617D">
        <w:rPr>
          <w:rFonts w:ascii="Times New Roman" w:hAnsi="Times New Roman" w:cs="Times New Roman"/>
          <w:szCs w:val="22"/>
          <w:vertAlign w:val="superscript"/>
        </w:rPr>
        <w:t>*</w:t>
      </w:r>
      <w:r w:rsidRPr="00D0617D">
        <w:rPr>
          <w:rFonts w:ascii="Times New Roman" w:hAnsi="Times New Roman" w:cs="Times New Roman"/>
          <w:szCs w:val="22"/>
        </w:rPr>
        <w:t xml:space="preserve"> </w:t>
      </w:r>
      <w:r w:rsidRPr="00D0617D">
        <w:rPr>
          <w:rFonts w:ascii="Times New Roman" w:hAnsi="Times New Roman" w:cs="Times New Roman"/>
          <w:i/>
          <w:szCs w:val="22"/>
        </w:rPr>
        <w:t>p</w:t>
      </w:r>
      <w:r w:rsidRPr="00D0617D">
        <w:rPr>
          <w:rFonts w:ascii="Times New Roman" w:hAnsi="Times New Roman" w:cs="Times New Roman"/>
          <w:szCs w:val="22"/>
        </w:rPr>
        <w:t xml:space="preserve"> &lt; .05, </w:t>
      </w:r>
      <w:r w:rsidRPr="00D0617D">
        <w:rPr>
          <w:rFonts w:ascii="Times New Roman" w:hAnsi="Times New Roman" w:cs="Times New Roman"/>
          <w:szCs w:val="22"/>
          <w:vertAlign w:val="superscript"/>
        </w:rPr>
        <w:t>**</w:t>
      </w:r>
      <w:r>
        <w:rPr>
          <w:rFonts w:ascii="Times New Roman" w:hAnsi="Times New Roman" w:cs="Times New Roman"/>
          <w:szCs w:val="22"/>
          <w:vertAlign w:val="superscript"/>
        </w:rPr>
        <w:t>*</w:t>
      </w:r>
      <w:r>
        <w:rPr>
          <w:rFonts w:ascii="Times New Roman" w:hAnsi="Times New Roman" w:cs="Times New Roman" w:hint="eastAsia"/>
          <w:szCs w:val="22"/>
          <w:vertAlign w:val="superscript"/>
        </w:rPr>
        <w:t xml:space="preserve"> </w:t>
      </w:r>
      <w:r w:rsidRPr="00D0617D">
        <w:rPr>
          <w:rFonts w:ascii="Times New Roman" w:hAnsi="Times New Roman" w:cs="Times New Roman"/>
          <w:i/>
          <w:szCs w:val="22"/>
        </w:rPr>
        <w:t>p</w:t>
      </w:r>
      <w:r w:rsidRPr="00D0617D">
        <w:rPr>
          <w:rFonts w:ascii="Times New Roman" w:hAnsi="Times New Roman" w:cs="Times New Roman"/>
          <w:szCs w:val="22"/>
        </w:rPr>
        <w:t xml:space="preserve"> &lt; .</w:t>
      </w:r>
      <w:r>
        <w:rPr>
          <w:rFonts w:ascii="Times New Roman" w:hAnsi="Times New Roman" w:cs="Times New Roman"/>
          <w:szCs w:val="22"/>
        </w:rPr>
        <w:t>0</w:t>
      </w:r>
      <w:r w:rsidRPr="00D0617D">
        <w:rPr>
          <w:rFonts w:ascii="Times New Roman" w:hAnsi="Times New Roman" w:cs="Times New Roman"/>
          <w:szCs w:val="22"/>
        </w:rPr>
        <w:t>01</w:t>
      </w:r>
      <w:r>
        <w:rPr>
          <w:rFonts w:ascii="Times New Roman" w:hAnsi="Times New Roman" w:cs="Times New Roman"/>
          <w:szCs w:val="22"/>
        </w:rPr>
        <w:t>.</w:t>
      </w:r>
    </w:p>
    <w:p w14:paraId="0DE7216C" w14:textId="2361310A" w:rsidR="002B1ECA" w:rsidRPr="00635FBD" w:rsidRDefault="002B1ECA" w:rsidP="00FD69A1">
      <w:pPr>
        <w:spacing w:before="120" w:line="276" w:lineRule="auto"/>
        <w:rPr>
          <w:rFonts w:ascii="Times New Roman" w:hAnsi="Times New Roman" w:cs="Times New Roman"/>
        </w:rPr>
      </w:pPr>
    </w:p>
    <w:p w14:paraId="57660451" w14:textId="6315FB89" w:rsidR="009212A4" w:rsidRDefault="009212A4" w:rsidP="00FD69A1">
      <w:pPr>
        <w:rPr>
          <w:rFonts w:ascii="Times New Roman" w:hAnsi="Times New Roman" w:cs="Times New Roman"/>
        </w:rPr>
      </w:pPr>
    </w:p>
    <w:p w14:paraId="5D5F904F" w14:textId="363002DD" w:rsidR="00F900CE" w:rsidRDefault="00F900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67ADD6" w14:textId="2FC412C8" w:rsidR="00F900CE" w:rsidRDefault="008C719D" w:rsidP="00C50AB9">
      <w:pPr>
        <w:pStyle w:val="2"/>
        <w:rPr>
          <w:rFonts w:cs="Times New Roman"/>
        </w:rPr>
      </w:pPr>
      <w:r>
        <w:rPr>
          <w:rFonts w:cs="Times New Roman"/>
          <w:b/>
          <w:sz w:val="24"/>
          <w:szCs w:val="24"/>
        </w:rPr>
        <w:lastRenderedPageBreak/>
        <w:t xml:space="preserve">S4 </w:t>
      </w:r>
      <w:r w:rsidR="00F900CE" w:rsidRPr="00C50AB9">
        <w:rPr>
          <w:rFonts w:cs="Times New Roman"/>
          <w:b/>
          <w:sz w:val="24"/>
          <w:szCs w:val="24"/>
        </w:rPr>
        <w:t>Table</w:t>
      </w:r>
      <w:r w:rsidR="00F900CE" w:rsidRPr="00C50AB9">
        <w:rPr>
          <w:rFonts w:cs="Times New Roman"/>
          <w:sz w:val="24"/>
          <w:szCs w:val="24"/>
        </w:rPr>
        <w:t xml:space="preserve">. </w:t>
      </w:r>
      <w:r w:rsidR="001655DC">
        <w:rPr>
          <w:rFonts w:cs="Times New Roman"/>
          <w:sz w:val="24"/>
          <w:szCs w:val="24"/>
        </w:rPr>
        <w:t xml:space="preserve">Study 2: </w:t>
      </w:r>
      <w:r w:rsidR="00961512" w:rsidRPr="00C50AB9">
        <w:rPr>
          <w:sz w:val="24"/>
          <w:szCs w:val="24"/>
        </w:rPr>
        <w:t>The results from regression analyses testing mediation where subjective SES is associated with DVs indirectly through perceived unfairness.</w:t>
      </w:r>
    </w:p>
    <w:tbl>
      <w:tblPr>
        <w:tblStyle w:val="Grilledutableau1"/>
        <w:tblW w:w="13668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415"/>
        <w:gridCol w:w="1417"/>
        <w:gridCol w:w="1274"/>
        <w:gridCol w:w="1558"/>
        <w:gridCol w:w="1274"/>
        <w:gridCol w:w="1558"/>
        <w:gridCol w:w="1415"/>
        <w:gridCol w:w="1417"/>
      </w:tblGrid>
      <w:tr w:rsidR="00C50AB9" w:rsidRPr="00590E42" w14:paraId="22EC4ACC" w14:textId="77777777" w:rsidTr="00BA5D01">
        <w:trPr>
          <w:trHeight w:val="345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7659CD" w14:textId="77777777" w:rsidR="00C50AB9" w:rsidRPr="006B382F" w:rsidRDefault="00C50AB9" w:rsidP="001655DC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FE6DC" w14:textId="77777777" w:rsidR="00C50AB9" w:rsidRPr="00B57BCA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57BCA">
              <w:rPr>
                <w:rFonts w:ascii="Times New Roman" w:hAnsi="Times New Roman" w:cs="Times New Roman"/>
                <w:color w:val="000000" w:themeColor="text1"/>
                <w:szCs w:val="24"/>
              </w:rPr>
              <w:t>Perceived unfairness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</w:tcBorders>
            <w:vAlign w:val="center"/>
          </w:tcPr>
          <w:p w14:paraId="1E287A83" w14:textId="77777777" w:rsidR="00C50AB9" w:rsidRPr="00B57BCA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7BCA">
              <w:rPr>
                <w:rFonts w:ascii="Times New Roman" w:hAnsi="Times New Roman" w:cs="Times New Roman"/>
                <w:color w:val="000000" w:themeColor="text1"/>
                <w:szCs w:val="24"/>
              </w:rPr>
              <w:t>The number of acceptances of unfair offers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</w:tcBorders>
            <w:vAlign w:val="center"/>
          </w:tcPr>
          <w:p w14:paraId="11F0BF58" w14:textId="77777777" w:rsidR="00C50AB9" w:rsidRPr="00B57BCA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7BCA">
              <w:rPr>
                <w:rFonts w:ascii="Times New Roman" w:hAnsi="Times New Roman" w:cs="Times New Roman"/>
                <w:color w:val="000000" w:themeColor="text1"/>
                <w:szCs w:val="24"/>
              </w:rPr>
              <w:t>Evaluation of the proposer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</w:tcBorders>
            <w:vAlign w:val="center"/>
          </w:tcPr>
          <w:p w14:paraId="5BE95EF2" w14:textId="77777777" w:rsidR="00C50AB9" w:rsidRPr="00B57BCA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57BCA">
              <w:rPr>
                <w:rFonts w:ascii="Times New Roman" w:hAnsi="Times New Roman" w:cs="Times New Roman"/>
                <w:color w:val="000000" w:themeColor="text1"/>
                <w:szCs w:val="24"/>
              </w:rPr>
              <w:t>Intention for future interaction</w:t>
            </w:r>
          </w:p>
        </w:tc>
      </w:tr>
      <w:tr w:rsidR="00C50AB9" w:rsidRPr="00590E42" w14:paraId="0423BF75" w14:textId="77777777" w:rsidTr="00BA5D01">
        <w:trPr>
          <w:trHeight w:val="345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351E21" w14:textId="77777777" w:rsidR="00C50AB9" w:rsidRPr="006B382F" w:rsidRDefault="00C50AB9" w:rsidP="001655DC">
            <w:pPr>
              <w:widowControl w:val="0"/>
              <w:spacing w:before="10" w:after="10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ko-KR"/>
              </w:rPr>
            </w:pPr>
            <w:r w:rsidRPr="006B382F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val="en-US" w:eastAsia="ko-KR"/>
              </w:rPr>
              <w:t>Predictor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1C96E" w14:textId="77777777" w:rsidR="00C50AB9" w:rsidRPr="006B382F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eastAsia="ko-KR"/>
              </w:rPr>
              <w:t>B(S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95B1A" w14:textId="77777777" w:rsidR="00C50AB9" w:rsidRPr="006B382F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95% CI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8BBA0" w14:textId="77777777" w:rsidR="00C50AB9" w:rsidRPr="006B382F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eastAsia="ko-KR"/>
              </w:rPr>
              <w:t>B(SE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2D865" w14:textId="77777777" w:rsidR="00C50AB9" w:rsidRPr="006B382F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95% CI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46A6B" w14:textId="77777777" w:rsidR="00C50AB9" w:rsidRPr="006B382F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eastAsia="ko-KR"/>
              </w:rPr>
              <w:t>B(SE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3488A" w14:textId="77777777" w:rsidR="00C50AB9" w:rsidRPr="006B382F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95% CI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29C6A" w14:textId="77777777" w:rsidR="00C50AB9" w:rsidRPr="006B382F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eastAsia="ko-KR"/>
              </w:rPr>
              <w:t>B(S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78486" w14:textId="77777777" w:rsidR="00C50AB9" w:rsidRPr="006B382F" w:rsidRDefault="00C50AB9" w:rsidP="001655DC">
            <w:pPr>
              <w:widowControl w:val="0"/>
              <w:spacing w:before="10" w:after="1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95% CI</w:t>
            </w:r>
          </w:p>
        </w:tc>
      </w:tr>
      <w:tr w:rsidR="00C50AB9" w:rsidRPr="00590E42" w14:paraId="1B68DD2D" w14:textId="77777777" w:rsidTr="00BA5D01">
        <w:trPr>
          <w:trHeight w:val="318"/>
        </w:trPr>
        <w:tc>
          <w:tcPr>
            <w:tcW w:w="234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BF0EF8" w14:textId="503ED9AD" w:rsidR="00C50AB9" w:rsidRPr="006B382F" w:rsidRDefault="00C50AB9" w:rsidP="00961512">
            <w:pPr>
              <w:widowControl w:val="0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ko-KR"/>
              </w:rPr>
            </w:pPr>
            <w:r w:rsidRPr="006B382F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ko-KR"/>
              </w:rPr>
              <w:t xml:space="preserve">Subjective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ko-KR"/>
              </w:rPr>
              <w:t>SES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5DADFF7B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72F0525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5591F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98DDB1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7DAA91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5394A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73CA0F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1B9D29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50AB9" w:rsidRPr="00590E42" w14:paraId="72540BBC" w14:textId="77777777" w:rsidTr="00BA5D01">
        <w:trPr>
          <w:trHeight w:val="318"/>
        </w:trPr>
        <w:tc>
          <w:tcPr>
            <w:tcW w:w="234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0A8517" w14:textId="77777777" w:rsidR="00C50AB9" w:rsidRPr="006B382F" w:rsidRDefault="00C50AB9" w:rsidP="001655DC">
            <w:pPr>
              <w:widowContro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38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6B382F">
              <w:rPr>
                <w:rFonts w:ascii="Times New Roman" w:hAnsi="Times New Roman" w:cs="Times New Roman"/>
                <w:color w:val="000000" w:themeColor="text1"/>
                <w:szCs w:val="24"/>
              </w:rPr>
              <w:t>Total effect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4DA08B40" w14:textId="777777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617D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0.291</w:t>
            </w:r>
            <w:r w:rsidRPr="00D0617D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  <w:lang w:eastAsia="ko-KR"/>
              </w:rPr>
              <w:t>*</w:t>
            </w:r>
            <w:r w:rsidRPr="008E7588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(</w:t>
            </w:r>
            <w:r w:rsidRPr="008E7588">
              <w:rPr>
                <w:rFonts w:ascii="Times New Roman" w:eastAsiaTheme="minorEastAsia" w:hAnsi="Times New Roman" w:cs="Times New Roman"/>
                <w:color w:val="000000" w:themeColor="text1"/>
              </w:rPr>
              <w:t>.1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0AE7D0" w14:textId="777777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617D">
              <w:rPr>
                <w:rFonts w:ascii="Times New Roman" w:eastAsiaTheme="minorEastAsia" w:hAnsi="Times New Roman" w:cs="Times New Roman"/>
                <w:color w:val="000000" w:themeColor="text1"/>
              </w:rPr>
              <w:t>[0</w:t>
            </w:r>
            <w:r w:rsidRPr="00133561">
              <w:rPr>
                <w:rFonts w:ascii="Times New Roman" w:eastAsiaTheme="minorEastAsia" w:hAnsi="Times New Roman" w:cs="Times New Roman"/>
                <w:color w:val="000000" w:themeColor="text1"/>
              </w:rPr>
              <w:t>.053</w:t>
            </w:r>
            <w:r w:rsidRPr="00D0617D">
              <w:rPr>
                <w:rFonts w:ascii="Times New Roman" w:eastAsiaTheme="minorEastAsia" w:hAnsi="Times New Roman" w:cs="Times New Roman"/>
                <w:color w:val="000000" w:themeColor="text1"/>
              </w:rPr>
              <w:t>, 0.</w:t>
            </w:r>
            <w:r w:rsidRPr="00133561">
              <w:rPr>
                <w:rFonts w:ascii="Times New Roman" w:eastAsiaTheme="minorEastAsia" w:hAnsi="Times New Roman" w:cs="Times New Roman"/>
                <w:color w:val="000000" w:themeColor="text1"/>
              </w:rPr>
              <w:t>52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9</w:t>
            </w:r>
            <w:r w:rsidRPr="00D0617D">
              <w:rPr>
                <w:rFonts w:ascii="Times New Roman" w:eastAsiaTheme="minorEastAsia" w:hAnsi="Times New Roman" w:cs="Times New Roman"/>
                <w:color w:val="000000" w:themeColor="text1"/>
              </w:rPr>
              <w:t>]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46BD25A" w14:textId="777777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56493">
              <w:rPr>
                <w:rFonts w:ascii="Times New Roman" w:hAnsi="Times New Roman" w:cs="Times New Roman"/>
                <w:color w:val="000000" w:themeColor="text1"/>
                <w:szCs w:val="24"/>
              </w:rPr>
              <w:t>0.315(.270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771C4F3" w14:textId="777777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56493">
              <w:rPr>
                <w:rFonts w:ascii="Times New Roman" w:hAnsi="Times New Roman" w:cs="Times New Roman"/>
                <w:color w:val="000000" w:themeColor="text1"/>
                <w:szCs w:val="24"/>
              </w:rPr>
              <w:t>[-0.219, 0.849]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29D7AAB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57(.136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E77A42C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[</w:t>
            </w: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-0.212,</w:t>
            </w: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ab/>
              <w:t>0.32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]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0EE212B7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37C0F">
              <w:rPr>
                <w:rFonts w:ascii="Times New Roman" w:hAnsi="Times New Roman" w:cs="Times New Roman"/>
                <w:color w:val="000000" w:themeColor="text1"/>
                <w:szCs w:val="24"/>
              </w:rPr>
              <w:t>0.072(.1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F4AB15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37C0F">
              <w:rPr>
                <w:rFonts w:ascii="Times New Roman" w:hAnsi="Times New Roman" w:cs="Times New Roman"/>
                <w:color w:val="000000" w:themeColor="text1"/>
                <w:szCs w:val="24"/>
              </w:rPr>
              <w:t>[-0.321, 0.466]</w:t>
            </w:r>
          </w:p>
        </w:tc>
      </w:tr>
      <w:tr w:rsidR="00C50AB9" w:rsidRPr="00590E42" w14:paraId="5AFBE0F3" w14:textId="77777777" w:rsidTr="00BA5D01">
        <w:trPr>
          <w:trHeight w:val="318"/>
        </w:trPr>
        <w:tc>
          <w:tcPr>
            <w:tcW w:w="234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23A86E" w14:textId="77777777" w:rsidR="00C50AB9" w:rsidRPr="006B382F" w:rsidRDefault="00C50AB9" w:rsidP="001655DC">
            <w:pPr>
              <w:widowContro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38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6B382F">
              <w:rPr>
                <w:rFonts w:ascii="Times New Roman" w:hAnsi="Times New Roman" w:cs="Times New Roman"/>
                <w:color w:val="000000" w:themeColor="text1"/>
                <w:szCs w:val="24"/>
              </w:rPr>
              <w:t>Direct effect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4E014140" w14:textId="777777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131246B" w14:textId="777777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754EF37C" w14:textId="777777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56493">
              <w:rPr>
                <w:rFonts w:ascii="Times New Roman" w:hAnsi="Times New Roman" w:cs="Times New Roman"/>
                <w:color w:val="000000" w:themeColor="text1"/>
                <w:szCs w:val="24"/>
              </w:rPr>
              <w:t>0.452(.271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0DFDB59" w14:textId="777777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56493">
              <w:rPr>
                <w:rFonts w:ascii="Times New Roman" w:hAnsi="Times New Roman" w:cs="Times New Roman"/>
                <w:color w:val="000000" w:themeColor="text1"/>
                <w:szCs w:val="24"/>
              </w:rPr>
              <w:t>[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eastAsia="ko-KR"/>
              </w:rPr>
              <w:t>-</w:t>
            </w:r>
            <w:r w:rsidRPr="00F56493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eastAsia="ko-KR"/>
              </w:rPr>
              <w:t>0.084, 0.988]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6EED68C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0.121(.137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3A9A462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[-0.151, 0.393]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E14102E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37C0F">
              <w:rPr>
                <w:rFonts w:ascii="Times New Roman" w:hAnsi="Times New Roman" w:cs="Times New Roman"/>
                <w:color w:val="000000" w:themeColor="text1"/>
                <w:szCs w:val="24"/>
              </w:rPr>
              <w:t>0.236(.19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BD809E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37C0F">
              <w:rPr>
                <w:rFonts w:ascii="Times New Roman" w:hAnsi="Times New Roman" w:cs="Times New Roman"/>
                <w:color w:val="000000" w:themeColor="text1"/>
                <w:szCs w:val="24"/>
              </w:rPr>
              <w:t>[-0.144, 0.616]</w:t>
            </w:r>
          </w:p>
        </w:tc>
      </w:tr>
      <w:tr w:rsidR="00C50AB9" w:rsidRPr="00590E42" w14:paraId="12228532" w14:textId="77777777" w:rsidTr="00BA5D01">
        <w:trPr>
          <w:trHeight w:val="318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03E6A4" w14:textId="77777777" w:rsidR="00C50AB9" w:rsidRPr="006B382F" w:rsidRDefault="00C50AB9" w:rsidP="001655DC">
            <w:pPr>
              <w:widowControl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382F">
              <w:rPr>
                <w:rFonts w:ascii="Times New Roman" w:hAnsi="Times New Roman" w:cs="Times New Roman"/>
                <w:szCs w:val="24"/>
              </w:rPr>
              <w:t>Perceived unfairness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3F02E" w14:textId="777777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11DCF1" w14:textId="777777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5E74A" w14:textId="777777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eastAsia="ko-KR"/>
              </w:rPr>
              <w:t>-</w:t>
            </w:r>
            <w:r w:rsidRPr="00F56493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eastAsia="ko-KR"/>
              </w:rPr>
              <w:t>0.470</w:t>
            </w:r>
            <w:r w:rsidRPr="00C41476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vertAlign w:val="superscript"/>
                <w:lang w:eastAsia="ko-KR"/>
              </w:rPr>
              <w:t>*</w:t>
            </w:r>
            <w:r w:rsidRPr="00F56493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eastAsia="ko-KR"/>
              </w:rPr>
              <w:t>(.195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6BE47" w14:textId="77777777" w:rsidR="00C50AB9" w:rsidRPr="00F56493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56493">
              <w:rPr>
                <w:rFonts w:ascii="Times New Roman" w:hAnsi="Times New Roman" w:cs="Times New Roman"/>
                <w:color w:val="000000" w:themeColor="text1"/>
                <w:szCs w:val="24"/>
              </w:rPr>
              <w:t>[-0.856, -0.085]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E6CB5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-0.220</w:t>
            </w: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(.099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D171A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[-0.416, -0.025]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1BEE86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37C0F">
              <w:rPr>
                <w:rFonts w:ascii="Times New Roman" w:hAnsi="Times New Roman" w:cs="Times New Roman"/>
                <w:color w:val="000000" w:themeColor="text1"/>
                <w:szCs w:val="24"/>
              </w:rPr>
              <w:t>-0.563</w:t>
            </w:r>
            <w:r w:rsidRPr="00D37C0F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  <w:r w:rsidRPr="00D37C0F">
              <w:rPr>
                <w:rFonts w:ascii="Times New Roman" w:hAnsi="Times New Roman" w:cs="Times New Roman"/>
                <w:color w:val="000000" w:themeColor="text1"/>
                <w:szCs w:val="24"/>
              </w:rPr>
              <w:t>(.13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A7FB9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37C0F">
              <w:rPr>
                <w:rFonts w:ascii="Times New Roman" w:hAnsi="Times New Roman" w:cs="Times New Roman"/>
                <w:color w:val="000000" w:themeColor="text1"/>
                <w:szCs w:val="24"/>
              </w:rPr>
              <w:t>[-0.836, -0.290]</w:t>
            </w:r>
          </w:p>
        </w:tc>
      </w:tr>
      <w:tr w:rsidR="00C50AB9" w:rsidRPr="00590E42" w14:paraId="6F77B209" w14:textId="77777777" w:rsidTr="00BA5D01">
        <w:trPr>
          <w:trHeight w:val="318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1AA795" w14:textId="355A9E5C" w:rsidR="00C50AB9" w:rsidRPr="006B382F" w:rsidRDefault="00C50AB9" w:rsidP="00961512">
            <w:pPr>
              <w:widowControl w:val="0"/>
              <w:rPr>
                <w:rFonts w:ascii="Times New Roman" w:hAnsi="Times New Roman" w:cs="Times New Roman"/>
                <w:szCs w:val="24"/>
              </w:rPr>
            </w:pPr>
            <w:r w:rsidRPr="006B382F"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ko-KR"/>
              </w:rPr>
              <w:t xml:space="preserve">Subjective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eastAsia="ko-KR"/>
              </w:rPr>
              <w:t>SES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9BE5A2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C53DE8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E4E71E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832ADC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102644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98F192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7832F9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48587F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50AB9" w:rsidRPr="00590E42" w14:paraId="03CED086" w14:textId="77777777" w:rsidTr="00BA5D01">
        <w:trPr>
          <w:trHeight w:val="318"/>
        </w:trPr>
        <w:tc>
          <w:tcPr>
            <w:tcW w:w="234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C7CC84" w14:textId="77777777" w:rsidR="00C50AB9" w:rsidRPr="006B382F" w:rsidRDefault="00C50AB9" w:rsidP="001655DC">
            <w:pPr>
              <w:widowControl w:val="0"/>
              <w:rPr>
                <w:rFonts w:ascii="Times New Roman" w:hAnsi="Times New Roman" w:cs="Times New Roman"/>
                <w:szCs w:val="24"/>
              </w:rPr>
            </w:pPr>
            <w:r w:rsidRPr="006B38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6B38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otal effect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28FDB148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6</w:t>
            </w:r>
            <w:r w:rsidRPr="00C4147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 w:themeColor="text1"/>
              </w:rPr>
              <w:t>(.13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86DC04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617D"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  <w:t>[0.115, 0.637]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BB35C84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439(.304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AF136B4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[-0.164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  <w:t>1.042]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2CC6FE3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0.126(.153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7ECF86E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[-0.177, 0.429]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5903912B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0E80">
              <w:rPr>
                <w:rFonts w:ascii="Times New Roman" w:hAnsi="Times New Roman" w:cs="Times New Roman"/>
                <w:color w:val="000000" w:themeColor="text1"/>
                <w:szCs w:val="24"/>
              </w:rPr>
              <w:t>-0.082(.22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E4FD1A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0E80">
              <w:rPr>
                <w:rFonts w:ascii="Times New Roman" w:hAnsi="Times New Roman" w:cs="Times New Roman"/>
                <w:color w:val="000000" w:themeColor="text1"/>
                <w:szCs w:val="24"/>
              </w:rPr>
              <w:t>[-0.523, 0.358]</w:t>
            </w:r>
          </w:p>
        </w:tc>
      </w:tr>
      <w:tr w:rsidR="00C50AB9" w:rsidRPr="00590E42" w14:paraId="6B1B8303" w14:textId="77777777" w:rsidTr="00BA5D01">
        <w:trPr>
          <w:trHeight w:val="318"/>
        </w:trPr>
        <w:tc>
          <w:tcPr>
            <w:tcW w:w="234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7FB27A" w14:textId="77777777" w:rsidR="00C50AB9" w:rsidRPr="006B382F" w:rsidRDefault="00C50AB9" w:rsidP="001655DC">
            <w:pPr>
              <w:widowControl w:val="0"/>
              <w:rPr>
                <w:rFonts w:ascii="Times New Roman" w:hAnsi="Times New Roman" w:cs="Times New Roman"/>
                <w:szCs w:val="24"/>
              </w:rPr>
            </w:pPr>
            <w:r w:rsidRPr="006B38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6B382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Direct effect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67EEC9E9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EC4D672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7063B558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635</w:t>
            </w: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.308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C30DA52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[0.027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  <w:t>1.244]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9343E40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0.226(.154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444FB83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[-0.080, 0.532]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05719767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0E80">
              <w:rPr>
                <w:rFonts w:ascii="Times New Roman" w:hAnsi="Times New Roman" w:cs="Times New Roman"/>
                <w:color w:val="000000" w:themeColor="text1"/>
                <w:szCs w:val="24"/>
              </w:rPr>
              <w:t>0.137(.2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C9F07B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0E80">
              <w:rPr>
                <w:rFonts w:ascii="Times New Roman" w:hAnsi="Times New Roman" w:cs="Times New Roman"/>
                <w:color w:val="000000" w:themeColor="text1"/>
                <w:szCs w:val="24"/>
              </w:rPr>
              <w:t>[-0.292, 0.566]</w:t>
            </w:r>
          </w:p>
        </w:tc>
      </w:tr>
      <w:tr w:rsidR="00C50AB9" w:rsidRPr="00590E42" w14:paraId="18DC0F06" w14:textId="77777777" w:rsidTr="00BA5D01">
        <w:trPr>
          <w:trHeight w:val="318"/>
        </w:trPr>
        <w:tc>
          <w:tcPr>
            <w:tcW w:w="234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DFE4BA" w14:textId="77777777" w:rsidR="00C50AB9" w:rsidRPr="006B382F" w:rsidRDefault="00C50AB9" w:rsidP="001655DC">
            <w:pPr>
              <w:widowControl w:val="0"/>
              <w:rPr>
                <w:rFonts w:ascii="Times New Roman" w:hAnsi="Times New Roman" w:cs="Times New Roman"/>
                <w:szCs w:val="24"/>
              </w:rPr>
            </w:pPr>
            <w:r w:rsidRPr="006B382F">
              <w:rPr>
                <w:rFonts w:ascii="Times New Roman" w:hAnsi="Times New Roman" w:cs="Times New Roman"/>
                <w:szCs w:val="24"/>
              </w:rPr>
              <w:t>Perceived unfairness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E566C5E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4881FDA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453AAF88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0.523</w:t>
            </w: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.204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76CDD3A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[-0.926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eastAsia="ko-KR"/>
              </w:rPr>
              <w:t>-0.120]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66FFEB2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-0.266</w:t>
            </w:r>
            <w:r w:rsidRPr="00CD1F87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(.102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18AB99F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[-0.468, -0.063]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31FFE320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0E80">
              <w:rPr>
                <w:rFonts w:ascii="Times New Roman" w:hAnsi="Times New Roman" w:cs="Times New Roman"/>
                <w:color w:val="000000" w:themeColor="text1"/>
                <w:szCs w:val="24"/>
              </w:rPr>
              <w:t>-0.584</w:t>
            </w:r>
            <w:r w:rsidRPr="00AB0E80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  <w:r w:rsidRPr="00AB0E8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(.143)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B91EB6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0E80">
              <w:rPr>
                <w:rFonts w:ascii="Times New Roman" w:hAnsi="Times New Roman" w:cs="Times New Roman"/>
                <w:color w:val="000000" w:themeColor="text1"/>
                <w:szCs w:val="24"/>
              </w:rPr>
              <w:t>[-0.868, -0.300]</w:t>
            </w:r>
          </w:p>
        </w:tc>
      </w:tr>
      <w:tr w:rsidR="00C50AB9" w:rsidRPr="00590E42" w14:paraId="3C3EA08A" w14:textId="77777777" w:rsidTr="00BA5D01">
        <w:trPr>
          <w:trHeight w:val="319"/>
        </w:trPr>
        <w:tc>
          <w:tcPr>
            <w:tcW w:w="2340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0E2802" w14:textId="77777777" w:rsidR="00C50AB9" w:rsidRPr="006B382F" w:rsidRDefault="00C50AB9" w:rsidP="001655DC">
            <w:pPr>
              <w:widowControl w:val="0"/>
              <w:rPr>
                <w:rFonts w:ascii="Times New Roman" w:eastAsiaTheme="minorEastAsia" w:hAnsi="Times New Roman" w:cs="Times New Roman"/>
                <w:color w:val="000000" w:themeColor="text1"/>
                <w:szCs w:val="24"/>
                <w:lang w:val="en-US" w:eastAsia="ko-KR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Gender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1A9EC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</w:t>
            </w:r>
            <w:r w:rsidRPr="00133561">
              <w:rPr>
                <w:rFonts w:ascii="Times New Roman" w:eastAsiaTheme="minorEastAsia" w:hAnsi="Times New Roman" w:cs="Times New Roman"/>
                <w:color w:val="000000" w:themeColor="text1"/>
              </w:rPr>
              <w:t>.074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(</w:t>
            </w:r>
            <w:r w:rsidRPr="00133561">
              <w:rPr>
                <w:rFonts w:ascii="Times New Roman" w:eastAsiaTheme="minorEastAsia" w:hAnsi="Times New Roman" w:cs="Times New Roman"/>
                <w:color w:val="000000" w:themeColor="text1"/>
              </w:rPr>
              <w:t>.177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08A5E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0617D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[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-</w:t>
            </w:r>
            <w:r w:rsidRPr="00D0617D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0.275, 0.424]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vAlign w:val="center"/>
          </w:tcPr>
          <w:p w14:paraId="6F49047F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-0.164(.399)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auto"/>
            <w:vAlign w:val="center"/>
          </w:tcPr>
          <w:p w14:paraId="5F3E7FDC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[-0.954, 0.626]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vAlign w:val="center"/>
          </w:tcPr>
          <w:p w14:paraId="7BBC0158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0.050(.201)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auto"/>
            <w:vAlign w:val="center"/>
          </w:tcPr>
          <w:p w14:paraId="768C98C8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color w:val="000000" w:themeColor="text1"/>
                <w:szCs w:val="24"/>
              </w:rPr>
              <w:t>[-0.347, 0.447]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auto"/>
            <w:vAlign w:val="center"/>
          </w:tcPr>
          <w:p w14:paraId="0ACE2EC4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0E80">
              <w:rPr>
                <w:rFonts w:ascii="Times New Roman" w:hAnsi="Times New Roman" w:cs="Times New Roman"/>
                <w:color w:val="000000" w:themeColor="text1"/>
                <w:szCs w:val="24"/>
              </w:rPr>
              <w:t>0.378(.281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22E4BD4B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0E80">
              <w:rPr>
                <w:rFonts w:ascii="Times New Roman" w:hAnsi="Times New Roman" w:cs="Times New Roman"/>
                <w:color w:val="000000" w:themeColor="text1"/>
                <w:szCs w:val="24"/>
              </w:rPr>
              <w:t>[-0.179, 0.934]</w:t>
            </w:r>
          </w:p>
        </w:tc>
      </w:tr>
      <w:tr w:rsidR="00C50AB9" w:rsidRPr="00590E42" w14:paraId="052EAE7A" w14:textId="77777777" w:rsidTr="00BA5D01">
        <w:trPr>
          <w:trHeight w:val="318"/>
        </w:trPr>
        <w:tc>
          <w:tcPr>
            <w:tcW w:w="2340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87782D" w14:textId="77777777" w:rsidR="00C50AB9" w:rsidRPr="006B382F" w:rsidRDefault="00C50AB9" w:rsidP="001655DC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val="en-US" w:eastAsia="ko-KR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Age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A46AA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-0</w:t>
            </w:r>
            <w:r w:rsidRPr="00133561">
              <w:rPr>
                <w:rFonts w:ascii="Times New Roman" w:eastAsiaTheme="minorEastAsia" w:hAnsi="Times New Roman" w:cs="Times New Roman"/>
                <w:color w:val="000000" w:themeColor="text1"/>
              </w:rPr>
              <w:t>.095</w:t>
            </w:r>
            <w:r w:rsidRPr="00D0617D">
              <w:rPr>
                <w:rFonts w:ascii="Times New Roman" w:eastAsiaTheme="minorEastAsia" w:hAnsi="Times New Roman" w:cs="Times New Roman"/>
                <w:color w:val="000000" w:themeColor="text1"/>
                <w:vertAlign w:val="superscript"/>
              </w:rPr>
              <w:t>**</w:t>
            </w:r>
            <w:r w:rsidRPr="0053275A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(</w:t>
            </w:r>
            <w:r w:rsidRPr="0053275A">
              <w:rPr>
                <w:rFonts w:ascii="Times New Roman" w:eastAsiaTheme="minorEastAsia" w:hAnsi="Times New Roman" w:cs="Times New Roman"/>
                <w:color w:val="000000" w:themeColor="text1"/>
              </w:rPr>
              <w:t>.03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15CC50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D0617D"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  <w:t>[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-</w:t>
            </w:r>
            <w:r w:rsidRPr="00D0617D"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  <w:t xml:space="preserve">0.162, 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  <w:t>-</w:t>
            </w:r>
            <w:r w:rsidRPr="00D0617D"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  <w:t>0.029]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vAlign w:val="center"/>
          </w:tcPr>
          <w:p w14:paraId="4D4BE9E9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-0.059(.078)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auto"/>
            <w:vAlign w:val="center"/>
          </w:tcPr>
          <w:p w14:paraId="7459691B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214, 0.095]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vAlign w:val="center"/>
          </w:tcPr>
          <w:p w14:paraId="25222C5E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-0.051(.039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)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auto"/>
            <w:vAlign w:val="center"/>
          </w:tcPr>
          <w:p w14:paraId="2B0CD9DB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129, 0.026]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auto"/>
            <w:vAlign w:val="center"/>
          </w:tcPr>
          <w:p w14:paraId="270E79E1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AB0E80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-0.029(.055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716685FA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AB0E80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138, 0.080]</w:t>
            </w:r>
          </w:p>
        </w:tc>
      </w:tr>
      <w:tr w:rsidR="00C50AB9" w:rsidRPr="00590E42" w14:paraId="5EC6D4E9" w14:textId="77777777" w:rsidTr="00BA5D01">
        <w:trPr>
          <w:trHeight w:val="319"/>
        </w:trPr>
        <w:tc>
          <w:tcPr>
            <w:tcW w:w="2340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F0BA9C" w14:textId="77777777" w:rsidR="00C50AB9" w:rsidRPr="006B382F" w:rsidRDefault="00C50AB9" w:rsidP="001655DC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Political orientation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3D282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</w:t>
            </w:r>
            <w:r w:rsidRPr="00133561">
              <w:rPr>
                <w:rFonts w:ascii="Times New Roman" w:eastAsiaTheme="minorEastAsia" w:hAnsi="Times New Roman" w:cs="Times New Roman"/>
                <w:color w:val="000000" w:themeColor="text1"/>
              </w:rPr>
              <w:t>.057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(</w:t>
            </w:r>
            <w:r w:rsidRPr="00133561">
              <w:rPr>
                <w:rFonts w:ascii="Times New Roman" w:eastAsiaTheme="minorEastAsia" w:hAnsi="Times New Roman" w:cs="Times New Roman"/>
                <w:color w:val="000000" w:themeColor="text1"/>
              </w:rPr>
              <w:t>.071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F84EA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D0617D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[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-</w:t>
            </w:r>
            <w:r w:rsidRPr="00D0617D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0.083, 0.197]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vAlign w:val="center"/>
          </w:tcPr>
          <w:p w14:paraId="783AEDFB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0.130(.160)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auto"/>
            <w:vAlign w:val="center"/>
          </w:tcPr>
          <w:p w14:paraId="07C8A275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187, 0.446]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vAlign w:val="center"/>
          </w:tcPr>
          <w:p w14:paraId="370D281D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0.006(.080)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auto"/>
            <w:vAlign w:val="center"/>
          </w:tcPr>
          <w:p w14:paraId="0EC8B090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153, 0.165]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auto"/>
            <w:vAlign w:val="center"/>
          </w:tcPr>
          <w:p w14:paraId="442A377D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AB0E80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-0.024(.113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229F9293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AB0E80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247, 0.199]</w:t>
            </w:r>
          </w:p>
        </w:tc>
      </w:tr>
      <w:tr w:rsidR="00C50AB9" w:rsidRPr="00590E42" w14:paraId="484CBE9D" w14:textId="77777777" w:rsidTr="00BA5D01">
        <w:trPr>
          <w:trHeight w:val="318"/>
        </w:trPr>
        <w:tc>
          <w:tcPr>
            <w:tcW w:w="2340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FAC322" w14:textId="77777777" w:rsidR="00C50AB9" w:rsidRPr="006B382F" w:rsidRDefault="00C50AB9" w:rsidP="001655DC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eastAsia="ko-KR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</w:rPr>
              <w:t>System justification belief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1CE764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</w:t>
            </w:r>
            <w:r w:rsidRPr="00133561">
              <w:rPr>
                <w:rFonts w:ascii="Times New Roman" w:eastAsiaTheme="minorEastAsia" w:hAnsi="Times New Roman" w:cs="Times New Roman"/>
                <w:color w:val="000000" w:themeColor="text1"/>
              </w:rPr>
              <w:t>.043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(</w:t>
            </w:r>
            <w:r w:rsidRPr="00133561">
              <w:rPr>
                <w:rFonts w:ascii="Times New Roman" w:eastAsiaTheme="minorEastAsia" w:hAnsi="Times New Roman" w:cs="Times New Roman"/>
                <w:color w:val="000000" w:themeColor="text1"/>
              </w:rPr>
              <w:t>.136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E59A82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D0617D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[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-</w:t>
            </w:r>
            <w:r w:rsidRPr="00D0617D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0.226, 0.313]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vAlign w:val="center"/>
          </w:tcPr>
          <w:p w14:paraId="0B652307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0.259(.307)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auto"/>
            <w:vAlign w:val="center"/>
          </w:tcPr>
          <w:p w14:paraId="41FD870E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350, 0.868]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vAlign w:val="center"/>
          </w:tcPr>
          <w:p w14:paraId="3632F0D0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0.209(.154)</w:t>
            </w:r>
          </w:p>
        </w:tc>
        <w:tc>
          <w:tcPr>
            <w:tcW w:w="1558" w:type="dxa"/>
            <w:tcBorders>
              <w:left w:val="nil"/>
            </w:tcBorders>
            <w:shd w:val="clear" w:color="auto" w:fill="auto"/>
            <w:vAlign w:val="center"/>
          </w:tcPr>
          <w:p w14:paraId="5B4D3566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097, 0.514]</w:t>
            </w:r>
          </w:p>
        </w:tc>
        <w:tc>
          <w:tcPr>
            <w:tcW w:w="1415" w:type="dxa"/>
            <w:tcBorders>
              <w:left w:val="nil"/>
            </w:tcBorders>
            <w:shd w:val="clear" w:color="auto" w:fill="auto"/>
            <w:vAlign w:val="center"/>
          </w:tcPr>
          <w:p w14:paraId="3C068217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AB0E80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0.087(.217)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60B985BE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AB0E80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341, 0.516]</w:t>
            </w:r>
          </w:p>
        </w:tc>
      </w:tr>
      <w:tr w:rsidR="00C50AB9" w:rsidRPr="00590E42" w14:paraId="571FBF8E" w14:textId="77777777" w:rsidTr="00BA5D01">
        <w:trPr>
          <w:trHeight w:val="319"/>
        </w:trPr>
        <w:tc>
          <w:tcPr>
            <w:tcW w:w="234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10095D" w14:textId="77777777" w:rsidR="00C50AB9" w:rsidRPr="006B382F" w:rsidRDefault="00C50AB9" w:rsidP="001655DC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val="en-US" w:eastAsia="ko-KR"/>
              </w:rPr>
            </w:pPr>
            <w:r w:rsidRPr="006B382F">
              <w:rPr>
                <w:rFonts w:ascii="Times New Roman" w:eastAsiaTheme="minorEastAsia" w:hAnsi="Times New Roman" w:cs="Times New Roman"/>
                <w:noProof/>
                <w:color w:val="000000" w:themeColor="text1"/>
                <w:szCs w:val="24"/>
                <w:lang w:val="en-US" w:eastAsia="ko-KR"/>
              </w:rPr>
              <w:t xml:space="preserve">Financial </w:t>
            </w:r>
            <w:r w:rsidRPr="006B382F">
              <w:rPr>
                <w:rFonts w:ascii="Times New Roman" w:hAnsi="Times New Roman" w:cs="Times New Roman"/>
                <w:szCs w:val="24"/>
              </w:rPr>
              <w:t>insecurity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3EF4E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0</w:t>
            </w:r>
            <w:r w:rsidRPr="00133561">
              <w:rPr>
                <w:rFonts w:ascii="Times New Roman" w:eastAsiaTheme="minorEastAsia" w:hAnsi="Times New Roman" w:cs="Times New Roman"/>
                <w:color w:val="000000" w:themeColor="text1"/>
              </w:rPr>
              <w:t>.072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(</w:t>
            </w:r>
            <w:r w:rsidRPr="00133561">
              <w:rPr>
                <w:rFonts w:ascii="Times New Roman" w:eastAsiaTheme="minorEastAsia" w:hAnsi="Times New Roman" w:cs="Times New Roman"/>
                <w:color w:val="000000" w:themeColor="text1"/>
              </w:rPr>
              <w:t>.065</w:t>
            </w:r>
            <w:r>
              <w:rPr>
                <w:rFonts w:ascii="Times New Roman" w:eastAsiaTheme="minorEastAsia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057DB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D0617D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[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-</w:t>
            </w:r>
            <w:r w:rsidRPr="00D0617D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0.057, 0.202]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774235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0.231(.148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2338FF8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063, 0.524]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F26F714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0.146(.075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4E1C03D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A3FEF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002, 0.293]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398B54F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AB0E80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-0.108(.105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47066AD" w14:textId="77777777" w:rsidR="00C50AB9" w:rsidRPr="006B382F" w:rsidRDefault="00C50AB9" w:rsidP="001655DC">
            <w:pPr>
              <w:widowControl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AB0E80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[-0.315, 0.099]</w:t>
            </w:r>
          </w:p>
        </w:tc>
      </w:tr>
    </w:tbl>
    <w:p w14:paraId="67C17B7A" w14:textId="3555412B" w:rsidR="00A92315" w:rsidRDefault="00F900CE" w:rsidP="00356E72">
      <w:pPr>
        <w:spacing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</w:rPr>
        <w:t xml:space="preserve">Notes. </w:t>
      </w:r>
      <w:r w:rsidRPr="00D0617D">
        <w:rPr>
          <w:rFonts w:ascii="Times New Roman" w:hAnsi="Times New Roman" w:cs="Times New Roman"/>
          <w:szCs w:val="22"/>
        </w:rPr>
        <w:t>Unstandardized coefficients</w:t>
      </w:r>
      <w:r>
        <w:rPr>
          <w:rFonts w:ascii="Times New Roman" w:hAnsi="Times New Roman" w:cs="Times New Roman"/>
          <w:szCs w:val="22"/>
        </w:rPr>
        <w:t xml:space="preserve"> are given</w:t>
      </w:r>
      <w:r w:rsidRPr="00D0617D">
        <w:rPr>
          <w:rFonts w:ascii="Times New Roman" w:hAnsi="Times New Roman" w:cs="Times New Roman"/>
          <w:szCs w:val="22"/>
        </w:rPr>
        <w:t>; CI = confidence interval for B;</w:t>
      </w:r>
      <w:r>
        <w:rPr>
          <w:rFonts w:ascii="Times New Roman" w:hAnsi="Times New Roman" w:cs="Times New Roman"/>
          <w:szCs w:val="22"/>
        </w:rPr>
        <w:t xml:space="preserve"> </w:t>
      </w:r>
      <w:r w:rsidRPr="003617EC">
        <w:rPr>
          <w:rFonts w:ascii="Times New Roman" w:hAnsi="Times New Roman" w:cs="Times New Roman"/>
          <w:szCs w:val="22"/>
        </w:rPr>
        <w:t>Gender: 0 = m</w:t>
      </w:r>
      <w:r w:rsidR="001655DC">
        <w:rPr>
          <w:rFonts w:ascii="Times New Roman" w:hAnsi="Times New Roman" w:cs="Times New Roman"/>
          <w:szCs w:val="22"/>
        </w:rPr>
        <w:t>en</w:t>
      </w:r>
      <w:r w:rsidRPr="003617EC">
        <w:rPr>
          <w:rFonts w:ascii="Times New Roman" w:hAnsi="Times New Roman" w:cs="Times New Roman"/>
          <w:szCs w:val="22"/>
        </w:rPr>
        <w:t xml:space="preserve"> &amp; 1 = </w:t>
      </w:r>
      <w:r w:rsidR="001655DC">
        <w:rPr>
          <w:rFonts w:ascii="Times New Roman" w:hAnsi="Times New Roman" w:cs="Times New Roman"/>
          <w:szCs w:val="22"/>
        </w:rPr>
        <w:t>women</w:t>
      </w:r>
      <w:r w:rsidRPr="000840C0">
        <w:rPr>
          <w:rFonts w:ascii="Times New Roman" w:hAnsi="Times New Roman" w:cs="Times New Roman"/>
          <w:szCs w:val="22"/>
        </w:rPr>
        <w:t>;</w:t>
      </w:r>
      <w:r w:rsidRPr="00D0617D">
        <w:rPr>
          <w:rFonts w:ascii="Times New Roman" w:hAnsi="Times New Roman" w:cs="Times New Roman"/>
          <w:szCs w:val="22"/>
        </w:rPr>
        <w:t xml:space="preserve"> </w:t>
      </w:r>
      <w:r w:rsidRPr="00D0617D">
        <w:rPr>
          <w:rFonts w:ascii="Times New Roman" w:hAnsi="Times New Roman" w:cs="Times New Roman"/>
          <w:szCs w:val="22"/>
          <w:vertAlign w:val="superscript"/>
        </w:rPr>
        <w:t>*</w:t>
      </w:r>
      <w:r w:rsidRPr="00D0617D">
        <w:rPr>
          <w:rFonts w:ascii="Times New Roman" w:hAnsi="Times New Roman" w:cs="Times New Roman"/>
          <w:szCs w:val="22"/>
        </w:rPr>
        <w:t xml:space="preserve"> </w:t>
      </w:r>
      <w:r w:rsidRPr="00D0617D">
        <w:rPr>
          <w:rFonts w:ascii="Times New Roman" w:hAnsi="Times New Roman" w:cs="Times New Roman"/>
          <w:i/>
          <w:szCs w:val="22"/>
        </w:rPr>
        <w:t>p</w:t>
      </w:r>
      <w:r w:rsidRPr="00D0617D">
        <w:rPr>
          <w:rFonts w:ascii="Times New Roman" w:hAnsi="Times New Roman" w:cs="Times New Roman"/>
          <w:szCs w:val="22"/>
        </w:rPr>
        <w:t xml:space="preserve"> &lt; .05, </w:t>
      </w:r>
      <w:r w:rsidRPr="00D0617D">
        <w:rPr>
          <w:rFonts w:ascii="Times New Roman" w:hAnsi="Times New Roman" w:cs="Times New Roman"/>
          <w:szCs w:val="22"/>
          <w:vertAlign w:val="superscript"/>
        </w:rPr>
        <w:t>**</w:t>
      </w:r>
      <w:r w:rsidRPr="00D0617D">
        <w:rPr>
          <w:rFonts w:ascii="Times New Roman" w:hAnsi="Times New Roman" w:cs="Times New Roman"/>
          <w:szCs w:val="22"/>
        </w:rPr>
        <w:t xml:space="preserve"> </w:t>
      </w:r>
      <w:r w:rsidRPr="00D0617D">
        <w:rPr>
          <w:rFonts w:ascii="Times New Roman" w:hAnsi="Times New Roman" w:cs="Times New Roman"/>
          <w:i/>
          <w:szCs w:val="22"/>
        </w:rPr>
        <w:t>p</w:t>
      </w:r>
      <w:r w:rsidRPr="00D0617D">
        <w:rPr>
          <w:rFonts w:ascii="Times New Roman" w:hAnsi="Times New Roman" w:cs="Times New Roman"/>
          <w:szCs w:val="22"/>
        </w:rPr>
        <w:t xml:space="preserve"> &lt; .01</w:t>
      </w:r>
      <w:r>
        <w:rPr>
          <w:rFonts w:ascii="Times New Roman" w:hAnsi="Times New Roman" w:cs="Times New Roman"/>
          <w:szCs w:val="22"/>
        </w:rPr>
        <w:t>,</w:t>
      </w:r>
      <w:r>
        <w:rPr>
          <w:rFonts w:ascii="Times New Roman" w:hAnsi="Times New Roman" w:cs="Times New Roman" w:hint="eastAsia"/>
          <w:szCs w:val="22"/>
        </w:rPr>
        <w:t xml:space="preserve"> </w:t>
      </w:r>
      <w:r w:rsidRPr="00D0617D">
        <w:rPr>
          <w:rFonts w:ascii="Times New Roman" w:hAnsi="Times New Roman" w:cs="Times New Roman"/>
          <w:szCs w:val="22"/>
          <w:vertAlign w:val="superscript"/>
        </w:rPr>
        <w:t>**</w:t>
      </w:r>
      <w:r>
        <w:rPr>
          <w:rFonts w:ascii="Times New Roman" w:hAnsi="Times New Roman" w:cs="Times New Roman"/>
          <w:szCs w:val="22"/>
          <w:vertAlign w:val="superscript"/>
        </w:rPr>
        <w:t>*</w:t>
      </w:r>
      <w:r>
        <w:rPr>
          <w:rFonts w:ascii="Times New Roman" w:hAnsi="Times New Roman" w:cs="Times New Roman" w:hint="eastAsia"/>
          <w:szCs w:val="22"/>
          <w:vertAlign w:val="superscript"/>
        </w:rPr>
        <w:t xml:space="preserve"> </w:t>
      </w:r>
      <w:r w:rsidRPr="00D0617D">
        <w:rPr>
          <w:rFonts w:ascii="Times New Roman" w:hAnsi="Times New Roman" w:cs="Times New Roman"/>
          <w:i/>
          <w:szCs w:val="22"/>
        </w:rPr>
        <w:t>p</w:t>
      </w:r>
      <w:r w:rsidRPr="00D0617D">
        <w:rPr>
          <w:rFonts w:ascii="Times New Roman" w:hAnsi="Times New Roman" w:cs="Times New Roman"/>
          <w:szCs w:val="22"/>
        </w:rPr>
        <w:t xml:space="preserve"> &lt; .</w:t>
      </w:r>
      <w:r>
        <w:rPr>
          <w:rFonts w:ascii="Times New Roman" w:hAnsi="Times New Roman" w:cs="Times New Roman"/>
          <w:szCs w:val="22"/>
        </w:rPr>
        <w:t>0</w:t>
      </w:r>
      <w:r w:rsidRPr="00D0617D">
        <w:rPr>
          <w:rFonts w:ascii="Times New Roman" w:hAnsi="Times New Roman" w:cs="Times New Roman"/>
          <w:szCs w:val="22"/>
        </w:rPr>
        <w:t>01</w:t>
      </w:r>
    </w:p>
    <w:p w14:paraId="1F9EF0EA" w14:textId="0E05BBFB" w:rsidR="00E82C8C" w:rsidRDefault="00E82C8C" w:rsidP="00356E72">
      <w:pPr>
        <w:spacing w:line="480" w:lineRule="auto"/>
        <w:rPr>
          <w:b/>
        </w:rPr>
      </w:pPr>
    </w:p>
    <w:p w14:paraId="0D0938B2" w14:textId="0EB9BF70" w:rsidR="00F837E8" w:rsidRDefault="00F837E8">
      <w:pPr>
        <w:rPr>
          <w:b/>
        </w:rPr>
      </w:pPr>
      <w:r>
        <w:rPr>
          <w:b/>
        </w:rPr>
        <w:br w:type="page"/>
      </w:r>
    </w:p>
    <w:p w14:paraId="455BA3B1" w14:textId="77777777" w:rsidR="00F837E8" w:rsidRDefault="00F837E8" w:rsidP="00356E72">
      <w:pPr>
        <w:spacing w:line="480" w:lineRule="auto"/>
        <w:rPr>
          <w:b/>
        </w:rPr>
        <w:sectPr w:rsidR="00F837E8" w:rsidSect="00E82C8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A39AA9" w14:textId="77777777" w:rsidR="00F837E8" w:rsidRDefault="00F837E8" w:rsidP="00F837E8">
      <w:pPr>
        <w:pStyle w:val="2"/>
      </w:pPr>
      <w:r>
        <w:rPr>
          <w:rFonts w:cs="Times New Roman"/>
          <w:b/>
        </w:rPr>
        <w:lastRenderedPageBreak/>
        <w:t xml:space="preserve">S5 </w:t>
      </w:r>
      <w:r w:rsidRPr="00C50AB9">
        <w:rPr>
          <w:rFonts w:cs="Times New Roman"/>
          <w:b/>
        </w:rPr>
        <w:t>Table</w:t>
      </w:r>
      <w:r w:rsidRPr="00C50AB9">
        <w:rPr>
          <w:rFonts w:cs="Times New Roman"/>
        </w:rPr>
        <w:t xml:space="preserve">. </w:t>
      </w:r>
      <w:r>
        <w:rPr>
          <w:rFonts w:cs="Times New Roman"/>
        </w:rPr>
        <w:t xml:space="preserve">Study 1: </w:t>
      </w:r>
      <w:r w:rsidRPr="00C50AB9">
        <w:t>The results from regression analys</w:t>
      </w:r>
      <w:r>
        <w:rPr>
          <w:rFonts w:hint="eastAsia"/>
        </w:rPr>
        <w:t>i</w:t>
      </w:r>
      <w:r>
        <w:t>s testing the effects of family income on perceived unfairness</w:t>
      </w:r>
    </w:p>
    <w:tbl>
      <w:tblPr>
        <w:tblStyle w:val="Grilledutableau1"/>
        <w:tblW w:w="8691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5"/>
        <w:gridCol w:w="1061"/>
        <w:gridCol w:w="1062"/>
        <w:gridCol w:w="1062"/>
        <w:gridCol w:w="3011"/>
      </w:tblGrid>
      <w:tr w:rsidR="00F837E8" w:rsidRPr="00590E42" w14:paraId="082208D6" w14:textId="77777777" w:rsidTr="00854111">
        <w:trPr>
          <w:trHeight w:val="500"/>
        </w:trPr>
        <w:tc>
          <w:tcPr>
            <w:tcW w:w="249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712BAD" w14:textId="77777777" w:rsidR="00F837E8" w:rsidRPr="00590E42" w:rsidRDefault="00F837E8" w:rsidP="00854111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</w:pPr>
            <w:bookmarkStart w:id="1" w:name="_Hlk100157254"/>
            <w:r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  <w:t>Predictors</w:t>
            </w:r>
          </w:p>
        </w:tc>
        <w:tc>
          <w:tcPr>
            <w:tcW w:w="6196" w:type="dxa"/>
            <w:gridSpan w:val="4"/>
            <w:tcBorders>
              <w:top w:val="single" w:sz="4" w:space="0" w:color="auto"/>
            </w:tcBorders>
          </w:tcPr>
          <w:p w14:paraId="32A53D00" w14:textId="77777777" w:rsidR="00F837E8" w:rsidRPr="00590E42" w:rsidRDefault="00F837E8" w:rsidP="00854111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</w:pPr>
            <w:r w:rsidRPr="00590E42">
              <w:rPr>
                <w:rFonts w:ascii="Times New Roman" w:hAnsi="Times New Roman" w:cs="Times New Roman"/>
              </w:rPr>
              <w:t xml:space="preserve">Perceived unfairness </w:t>
            </w:r>
            <w:r>
              <w:rPr>
                <w:rFonts w:ascii="Times New Roman" w:hAnsi="Times New Roman" w:cs="Times New Roman"/>
              </w:rPr>
              <w:t>during</w:t>
            </w:r>
            <w:r w:rsidRPr="00590E42">
              <w:rPr>
                <w:rFonts w:ascii="Times New Roman" w:hAnsi="Times New Roman" w:cs="Times New Roman"/>
              </w:rPr>
              <w:t xml:space="preserve"> the dictator game</w:t>
            </w:r>
          </w:p>
        </w:tc>
      </w:tr>
      <w:tr w:rsidR="00F837E8" w:rsidRPr="00590E42" w14:paraId="5DA30BBF" w14:textId="77777777" w:rsidTr="00854111">
        <w:trPr>
          <w:trHeight w:val="500"/>
        </w:trPr>
        <w:tc>
          <w:tcPr>
            <w:tcW w:w="2495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B9B96F" w14:textId="77777777" w:rsidR="00F837E8" w:rsidRPr="00590E42" w:rsidRDefault="00F837E8" w:rsidP="00854111">
            <w:pPr>
              <w:widowControl w:val="0"/>
              <w:spacing w:before="10" w:after="10"/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0B99F0" w14:textId="77777777" w:rsidR="00F837E8" w:rsidRPr="00590E42" w:rsidRDefault="00F837E8" w:rsidP="00854111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B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D5206" w14:textId="77777777" w:rsidR="00F837E8" w:rsidRPr="00590E42" w:rsidRDefault="00F837E8" w:rsidP="00854111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S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06EBE" w14:textId="77777777" w:rsidR="00F837E8" w:rsidRPr="009C4DF0" w:rsidRDefault="00F837E8" w:rsidP="00854111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</w:pPr>
            <w:r w:rsidRPr="009C4DF0">
              <w:rPr>
                <w:rFonts w:ascii="Times New Roman" w:eastAsiaTheme="minorEastAsia" w:hAnsi="Times New Roman" w:cs="Times New Roman"/>
                <w:i/>
                <w:noProof/>
                <w:color w:val="000000" w:themeColor="text1"/>
                <w:lang w:eastAsia="ko-KR"/>
              </w:rPr>
              <w:t>p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 xml:space="preserve"> value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56291" w14:textId="77777777" w:rsidR="00F837E8" w:rsidRPr="00590E42" w:rsidRDefault="00F837E8" w:rsidP="00854111">
            <w:pPr>
              <w:widowControl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  <w:t>95% CI</w:t>
            </w:r>
          </w:p>
        </w:tc>
      </w:tr>
      <w:tr w:rsidR="00F837E8" w:rsidRPr="00590E42" w14:paraId="2B858B78" w14:textId="77777777" w:rsidTr="00854111">
        <w:trPr>
          <w:trHeight w:val="461"/>
        </w:trPr>
        <w:tc>
          <w:tcPr>
            <w:tcW w:w="2495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068BA2" w14:textId="77777777" w:rsidR="00F837E8" w:rsidRPr="00590E42" w:rsidRDefault="00F837E8" w:rsidP="00854111">
            <w:pPr>
              <w:widowControl w:val="0"/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ko-KR"/>
              </w:rPr>
              <w:t>F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amily income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27993F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.0009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2EE619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.0003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293E0940" w14:textId="77777777" w:rsidR="00F837E8" w:rsidRPr="009C4DF0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.004</w:t>
            </w:r>
          </w:p>
        </w:tc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F5B09E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val="en-US" w:eastAsia="ko-KR"/>
              </w:rPr>
              <w:t>[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  <w:t>0.0003, 0.0015]</w:t>
            </w:r>
          </w:p>
        </w:tc>
      </w:tr>
      <w:tr w:rsidR="00F837E8" w:rsidRPr="00590E42" w14:paraId="3D0A230E" w14:textId="77777777" w:rsidTr="00854111">
        <w:trPr>
          <w:trHeight w:val="463"/>
        </w:trPr>
        <w:tc>
          <w:tcPr>
            <w:tcW w:w="2495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444DEA" w14:textId="77777777" w:rsidR="00F837E8" w:rsidRPr="00590E42" w:rsidRDefault="00F837E8" w:rsidP="00854111">
            <w:pPr>
              <w:widowControl w:val="0"/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val="en-US" w:eastAsia="ko-KR"/>
              </w:rPr>
              <w:t>G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val="en-US" w:eastAsia="ko-KR"/>
              </w:rPr>
              <w:t>ender</w:t>
            </w:r>
          </w:p>
        </w:tc>
        <w:tc>
          <w:tcPr>
            <w:tcW w:w="1061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6DE340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0.098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B3CE8B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.151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14:paraId="17075822" w14:textId="77777777" w:rsidR="00F837E8" w:rsidRPr="009C4DF0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.517</w:t>
            </w:r>
          </w:p>
        </w:tc>
        <w:tc>
          <w:tcPr>
            <w:tcW w:w="3011" w:type="dxa"/>
            <w:tcBorders>
              <w:left w:val="nil"/>
            </w:tcBorders>
            <w:shd w:val="clear" w:color="auto" w:fill="auto"/>
            <w:vAlign w:val="center"/>
          </w:tcPr>
          <w:p w14:paraId="0FCCC0B9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[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0.3954, 0.1992]</w:t>
            </w:r>
          </w:p>
        </w:tc>
      </w:tr>
      <w:tr w:rsidR="00F837E8" w:rsidRPr="00590E42" w14:paraId="45CFB5CE" w14:textId="77777777" w:rsidTr="00854111">
        <w:trPr>
          <w:trHeight w:val="461"/>
        </w:trPr>
        <w:tc>
          <w:tcPr>
            <w:tcW w:w="2495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EFA7DD" w14:textId="77777777" w:rsidR="00F837E8" w:rsidRPr="00590E42" w:rsidRDefault="00F837E8" w:rsidP="00854111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 w:themeColor="text1"/>
                <w:lang w:val="en-US" w:eastAsia="ko-KR"/>
              </w:rPr>
              <w:t>A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  <w:t>ge</w:t>
            </w:r>
          </w:p>
        </w:tc>
        <w:tc>
          <w:tcPr>
            <w:tcW w:w="1061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07AE4A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0.0075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B62108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 w:themeColor="text1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.0096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14:paraId="581DE2B5" w14:textId="77777777" w:rsidR="00F837E8" w:rsidRPr="009C4DF0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 w:themeColor="text1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437</w:t>
            </w:r>
          </w:p>
        </w:tc>
        <w:tc>
          <w:tcPr>
            <w:tcW w:w="3011" w:type="dxa"/>
            <w:tcBorders>
              <w:left w:val="nil"/>
            </w:tcBorders>
            <w:shd w:val="clear" w:color="auto" w:fill="auto"/>
            <w:vAlign w:val="center"/>
          </w:tcPr>
          <w:p w14:paraId="0D8F1971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 w:themeColor="text1"/>
                <w:lang w:val="en-US" w:eastAsia="ko-KR"/>
              </w:rPr>
              <w:t>[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0.0264, 0.0114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  <w:t>]</w:t>
            </w:r>
          </w:p>
        </w:tc>
      </w:tr>
      <w:tr w:rsidR="00F837E8" w:rsidRPr="00590E42" w14:paraId="207F60F4" w14:textId="77777777" w:rsidTr="00854111">
        <w:trPr>
          <w:trHeight w:val="463"/>
        </w:trPr>
        <w:tc>
          <w:tcPr>
            <w:tcW w:w="2495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7E6AB0" w14:textId="77777777" w:rsidR="00F837E8" w:rsidRPr="00590E42" w:rsidRDefault="00F837E8" w:rsidP="00854111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</w:pPr>
            <w:r w:rsidRPr="004175AA">
              <w:rPr>
                <w:rFonts w:ascii="Times New Roman" w:hAnsi="Times New Roman" w:cs="Times New Roman"/>
                <w:color w:val="000000" w:themeColor="text1"/>
              </w:rPr>
              <w:t>Political orientation</w:t>
            </w:r>
          </w:p>
        </w:tc>
        <w:tc>
          <w:tcPr>
            <w:tcW w:w="1061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CFCD63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0.0001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71493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 w:themeColor="text1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.0630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14:paraId="75AD1B6C" w14:textId="77777777" w:rsidR="00F837E8" w:rsidRPr="009C4DF0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 w:themeColor="text1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999</w:t>
            </w:r>
          </w:p>
        </w:tc>
        <w:tc>
          <w:tcPr>
            <w:tcW w:w="3011" w:type="dxa"/>
            <w:tcBorders>
              <w:left w:val="nil"/>
            </w:tcBorders>
            <w:shd w:val="clear" w:color="auto" w:fill="auto"/>
            <w:vAlign w:val="center"/>
          </w:tcPr>
          <w:p w14:paraId="0D01FE24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 w:themeColor="text1"/>
                <w:lang w:eastAsia="ko-KR"/>
              </w:rPr>
              <w:t>[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0.1240, 0.1239]</w:t>
            </w:r>
          </w:p>
        </w:tc>
      </w:tr>
      <w:tr w:rsidR="00F837E8" w:rsidRPr="00590E42" w14:paraId="7F7788EC" w14:textId="77777777" w:rsidTr="00854111">
        <w:trPr>
          <w:trHeight w:val="461"/>
        </w:trPr>
        <w:tc>
          <w:tcPr>
            <w:tcW w:w="2495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B73B1E" w14:textId="77777777" w:rsidR="00F837E8" w:rsidRPr="00590E42" w:rsidRDefault="00F837E8" w:rsidP="00854111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</w:pPr>
            <w:r w:rsidRPr="004175AA">
              <w:rPr>
                <w:rFonts w:ascii="Times New Roman" w:hAnsi="Times New Roman" w:cs="Times New Roman"/>
                <w:color w:val="000000" w:themeColor="text1"/>
              </w:rPr>
              <w:t>System justification belief</w:t>
            </w:r>
          </w:p>
        </w:tc>
        <w:tc>
          <w:tcPr>
            <w:tcW w:w="1061" w:type="dxa"/>
            <w:tcBorders>
              <w:lef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63DCDD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</w:rPr>
            </w:pP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0.1142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D0ADC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 w:themeColor="text1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.0959</w:t>
            </w:r>
          </w:p>
        </w:tc>
        <w:tc>
          <w:tcPr>
            <w:tcW w:w="1062" w:type="dxa"/>
            <w:tcBorders>
              <w:left w:val="nil"/>
              <w:right w:val="nil"/>
            </w:tcBorders>
            <w:vAlign w:val="center"/>
          </w:tcPr>
          <w:p w14:paraId="24368E70" w14:textId="77777777" w:rsidR="00F837E8" w:rsidRPr="009C4DF0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 w:themeColor="text1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234</w:t>
            </w:r>
          </w:p>
        </w:tc>
        <w:tc>
          <w:tcPr>
            <w:tcW w:w="3011" w:type="dxa"/>
            <w:tcBorders>
              <w:left w:val="nil"/>
            </w:tcBorders>
            <w:shd w:val="clear" w:color="auto" w:fill="auto"/>
            <w:vAlign w:val="center"/>
          </w:tcPr>
          <w:p w14:paraId="5C03238C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 w:themeColor="text1"/>
                <w:lang w:eastAsia="ko-KR"/>
              </w:rPr>
              <w:t>[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0.3028, 0.0745]</w:t>
            </w:r>
          </w:p>
        </w:tc>
      </w:tr>
      <w:tr w:rsidR="00F837E8" w:rsidRPr="00590E42" w14:paraId="34A12E62" w14:textId="77777777" w:rsidTr="00854111">
        <w:trPr>
          <w:trHeight w:val="463"/>
        </w:trPr>
        <w:tc>
          <w:tcPr>
            <w:tcW w:w="24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CCC87C" w14:textId="77777777" w:rsidR="00F837E8" w:rsidRPr="00590E42" w:rsidRDefault="00F837E8" w:rsidP="00854111">
            <w:pPr>
              <w:widowControl w:val="0"/>
              <w:rPr>
                <w:rFonts w:ascii="Times New Roman" w:eastAsiaTheme="minorEastAsia" w:hAnsi="Times New Roman" w:cs="Times New Roman"/>
                <w:noProof/>
                <w:color w:val="000000" w:themeColor="text1"/>
                <w:lang w:val="en-US" w:eastAsia="ko-KR"/>
              </w:rPr>
            </w:pPr>
            <w:r w:rsidRPr="004175AA">
              <w:rPr>
                <w:rFonts w:ascii="Times New Roman" w:hAnsi="Times New Roman" w:cs="Times New Roman"/>
              </w:rPr>
              <w:t>Financial insecurity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341589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 w:themeColor="text1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.0780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B1677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 w:themeColor="text1"/>
                <w:lang w:eastAsia="ko-KR"/>
              </w:rPr>
              <w:t>0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.0480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09AA12" w14:textId="77777777" w:rsidR="00F837E8" w:rsidRPr="006134DF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 w:themeColor="text1"/>
                <w:lang w:eastAsia="ko-KR"/>
              </w:rPr>
              <w:t>.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105</w:t>
            </w:r>
          </w:p>
        </w:tc>
        <w:tc>
          <w:tcPr>
            <w:tcW w:w="301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CCE6263" w14:textId="77777777" w:rsidR="00F837E8" w:rsidRPr="00590E42" w:rsidRDefault="00F837E8" w:rsidP="00854111">
            <w:pPr>
              <w:widowControl w:val="0"/>
              <w:jc w:val="center"/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noProof/>
                <w:color w:val="000000" w:themeColor="text1"/>
                <w:lang w:eastAsia="ko-KR"/>
              </w:rPr>
              <w:t>[</w:t>
            </w:r>
            <w:r w:rsidRPr="00590E42"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–</w:t>
            </w:r>
            <w:r>
              <w:rPr>
                <w:rFonts w:ascii="Times New Roman" w:eastAsiaTheme="minorEastAsia" w:hAnsi="Times New Roman" w:cs="Times New Roman"/>
                <w:noProof/>
                <w:color w:val="000000" w:themeColor="text1"/>
                <w:lang w:eastAsia="ko-KR"/>
              </w:rPr>
              <w:t>0.0165, 0.1724]</w:t>
            </w:r>
          </w:p>
        </w:tc>
      </w:tr>
    </w:tbl>
    <w:bookmarkEnd w:id="1"/>
    <w:p w14:paraId="267D24D8" w14:textId="77777777" w:rsidR="00F837E8" w:rsidRPr="00AC4D2D" w:rsidRDefault="00F837E8" w:rsidP="00F837E8">
      <w:pPr>
        <w:rPr>
          <w:rFonts w:ascii="Times New Roman" w:hAnsi="Times New Roman" w:cs="Times New Roman"/>
        </w:rPr>
      </w:pPr>
      <w:r w:rsidRPr="006134DF"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  <w:i/>
        </w:rPr>
        <w:t xml:space="preserve">. </w:t>
      </w:r>
      <w:r w:rsidRPr="00590E42">
        <w:rPr>
          <w:rFonts w:ascii="Times New Roman" w:hAnsi="Times New Roman" w:cs="Times New Roman"/>
          <w:szCs w:val="22"/>
        </w:rPr>
        <w:t>Unstandardized coefficients are given; CI = confidence interval for B; Gender:</w:t>
      </w:r>
      <w:r>
        <w:rPr>
          <w:rFonts w:ascii="Times New Roman" w:hAnsi="Times New Roman" w:cs="Times New Roman"/>
          <w:szCs w:val="22"/>
        </w:rPr>
        <w:t xml:space="preserve"> 0</w:t>
      </w:r>
      <w:r w:rsidRPr="00590E42">
        <w:rPr>
          <w:rFonts w:ascii="Times New Roman" w:hAnsi="Times New Roman" w:cs="Times New Roman"/>
          <w:szCs w:val="22"/>
        </w:rPr>
        <w:t xml:space="preserve"> = m</w:t>
      </w:r>
      <w:r>
        <w:rPr>
          <w:rFonts w:ascii="Times New Roman" w:hAnsi="Times New Roman" w:cs="Times New Roman"/>
          <w:szCs w:val="22"/>
        </w:rPr>
        <w:t>en</w:t>
      </w:r>
      <w:r w:rsidRPr="00590E42">
        <w:rPr>
          <w:rFonts w:ascii="Times New Roman" w:hAnsi="Times New Roman" w:cs="Times New Roman"/>
          <w:szCs w:val="22"/>
        </w:rPr>
        <w:t xml:space="preserve"> &amp; 1 = </w:t>
      </w:r>
      <w:r>
        <w:rPr>
          <w:rFonts w:ascii="Times New Roman" w:hAnsi="Times New Roman" w:cs="Times New Roman"/>
          <w:szCs w:val="22"/>
        </w:rPr>
        <w:t>women</w:t>
      </w:r>
    </w:p>
    <w:p w14:paraId="06F1EFCD" w14:textId="05D13144" w:rsidR="00E82C8C" w:rsidRDefault="00E82C8C" w:rsidP="00356E72">
      <w:pPr>
        <w:spacing w:line="480" w:lineRule="auto"/>
        <w:rPr>
          <w:b/>
        </w:rPr>
      </w:pPr>
    </w:p>
    <w:p w14:paraId="2299D5BC" w14:textId="02A95F0C" w:rsidR="00E82C8C" w:rsidRDefault="00E82C8C" w:rsidP="00356E72">
      <w:pPr>
        <w:spacing w:line="480" w:lineRule="auto"/>
        <w:rPr>
          <w:b/>
        </w:rPr>
      </w:pPr>
    </w:p>
    <w:sectPr w:rsidR="00E82C8C" w:rsidSect="00F837E8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72A680" w14:textId="77777777" w:rsidR="00E74DB3" w:rsidRDefault="00E74DB3" w:rsidP="00762CB4">
      <w:r>
        <w:separator/>
      </w:r>
    </w:p>
  </w:endnote>
  <w:endnote w:type="continuationSeparator" w:id="0">
    <w:p w14:paraId="3EB3DC03" w14:textId="77777777" w:rsidR="00E74DB3" w:rsidRDefault="00E74DB3" w:rsidP="00762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558498" w14:textId="77777777" w:rsidR="00E74DB3" w:rsidRDefault="00E74DB3" w:rsidP="00762CB4">
      <w:r>
        <w:separator/>
      </w:r>
    </w:p>
  </w:footnote>
  <w:footnote w:type="continuationSeparator" w:id="0">
    <w:p w14:paraId="06D3936F" w14:textId="77777777" w:rsidR="00E74DB3" w:rsidRDefault="00E74DB3" w:rsidP="00762C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373175" w14:textId="2308E21B" w:rsidR="001655DC" w:rsidRPr="00762CB4" w:rsidRDefault="001655DC" w:rsidP="00762CB4">
    <w:pPr>
      <w:pStyle w:val="a3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ocioeconomic Status and Unfair Treatm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458"/>
    <w:rsid w:val="000266E0"/>
    <w:rsid w:val="00042773"/>
    <w:rsid w:val="00087884"/>
    <w:rsid w:val="000B41D1"/>
    <w:rsid w:val="000C07B4"/>
    <w:rsid w:val="000D62FE"/>
    <w:rsid w:val="000F0861"/>
    <w:rsid w:val="000F1309"/>
    <w:rsid w:val="00114097"/>
    <w:rsid w:val="00135C33"/>
    <w:rsid w:val="001655DC"/>
    <w:rsid w:val="00181300"/>
    <w:rsid w:val="001C2610"/>
    <w:rsid w:val="001E3833"/>
    <w:rsid w:val="002111DB"/>
    <w:rsid w:val="002229FB"/>
    <w:rsid w:val="0023144F"/>
    <w:rsid w:val="002569AF"/>
    <w:rsid w:val="00272ECF"/>
    <w:rsid w:val="00287111"/>
    <w:rsid w:val="002B1ECA"/>
    <w:rsid w:val="002B3C63"/>
    <w:rsid w:val="002C2D6D"/>
    <w:rsid w:val="002D2E85"/>
    <w:rsid w:val="002F17B9"/>
    <w:rsid w:val="002F358E"/>
    <w:rsid w:val="002F749E"/>
    <w:rsid w:val="00351E1C"/>
    <w:rsid w:val="00356323"/>
    <w:rsid w:val="00356E72"/>
    <w:rsid w:val="003969A1"/>
    <w:rsid w:val="003A1E54"/>
    <w:rsid w:val="003B7253"/>
    <w:rsid w:val="003C6644"/>
    <w:rsid w:val="003D6295"/>
    <w:rsid w:val="00423D03"/>
    <w:rsid w:val="00440FEE"/>
    <w:rsid w:val="00450204"/>
    <w:rsid w:val="00454F06"/>
    <w:rsid w:val="004657D2"/>
    <w:rsid w:val="00466780"/>
    <w:rsid w:val="004758E4"/>
    <w:rsid w:val="0049617C"/>
    <w:rsid w:val="004A3078"/>
    <w:rsid w:val="004A724B"/>
    <w:rsid w:val="004E3F89"/>
    <w:rsid w:val="00502CD7"/>
    <w:rsid w:val="00522960"/>
    <w:rsid w:val="00584458"/>
    <w:rsid w:val="00590E42"/>
    <w:rsid w:val="005C6482"/>
    <w:rsid w:val="005F3028"/>
    <w:rsid w:val="005F48A7"/>
    <w:rsid w:val="005F4D79"/>
    <w:rsid w:val="005F5ADA"/>
    <w:rsid w:val="00622221"/>
    <w:rsid w:val="00624AB7"/>
    <w:rsid w:val="00635FBD"/>
    <w:rsid w:val="00667BB5"/>
    <w:rsid w:val="00692411"/>
    <w:rsid w:val="006B39AB"/>
    <w:rsid w:val="006D5A61"/>
    <w:rsid w:val="00722920"/>
    <w:rsid w:val="00762CB4"/>
    <w:rsid w:val="0078055B"/>
    <w:rsid w:val="00782392"/>
    <w:rsid w:val="0080345F"/>
    <w:rsid w:val="00820407"/>
    <w:rsid w:val="008C1D2F"/>
    <w:rsid w:val="008C719D"/>
    <w:rsid w:val="008D260F"/>
    <w:rsid w:val="008D62F0"/>
    <w:rsid w:val="00914BB6"/>
    <w:rsid w:val="009212A4"/>
    <w:rsid w:val="00923D63"/>
    <w:rsid w:val="009248E3"/>
    <w:rsid w:val="00961512"/>
    <w:rsid w:val="009907A5"/>
    <w:rsid w:val="009A177E"/>
    <w:rsid w:val="009B4CE7"/>
    <w:rsid w:val="009C2EF4"/>
    <w:rsid w:val="00A07E7C"/>
    <w:rsid w:val="00A32499"/>
    <w:rsid w:val="00A46F38"/>
    <w:rsid w:val="00A73083"/>
    <w:rsid w:val="00A7393D"/>
    <w:rsid w:val="00A7423E"/>
    <w:rsid w:val="00A74C13"/>
    <w:rsid w:val="00A92315"/>
    <w:rsid w:val="00AB18E1"/>
    <w:rsid w:val="00AD44EC"/>
    <w:rsid w:val="00AE3E5D"/>
    <w:rsid w:val="00AE4F5D"/>
    <w:rsid w:val="00B07AF5"/>
    <w:rsid w:val="00B417BB"/>
    <w:rsid w:val="00B61E00"/>
    <w:rsid w:val="00B63259"/>
    <w:rsid w:val="00BA5A8E"/>
    <w:rsid w:val="00BA5D01"/>
    <w:rsid w:val="00BB282A"/>
    <w:rsid w:val="00BF48B0"/>
    <w:rsid w:val="00C05BE2"/>
    <w:rsid w:val="00C223D8"/>
    <w:rsid w:val="00C2358E"/>
    <w:rsid w:val="00C50AB9"/>
    <w:rsid w:val="00CE747A"/>
    <w:rsid w:val="00CF0E30"/>
    <w:rsid w:val="00D25386"/>
    <w:rsid w:val="00D3509E"/>
    <w:rsid w:val="00DA4011"/>
    <w:rsid w:val="00DF69AD"/>
    <w:rsid w:val="00E06C84"/>
    <w:rsid w:val="00E2357B"/>
    <w:rsid w:val="00E31B21"/>
    <w:rsid w:val="00E34F87"/>
    <w:rsid w:val="00E3599E"/>
    <w:rsid w:val="00E7235C"/>
    <w:rsid w:val="00E74DB3"/>
    <w:rsid w:val="00E82C8C"/>
    <w:rsid w:val="00EA67FC"/>
    <w:rsid w:val="00ED6815"/>
    <w:rsid w:val="00F837E8"/>
    <w:rsid w:val="00F900CE"/>
    <w:rsid w:val="00FA3AD7"/>
    <w:rsid w:val="00FD69A1"/>
    <w:rsid w:val="00FD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1235AF"/>
  <w15:chartTrackingRefBased/>
  <w15:docId w15:val="{69A98FE9-F793-5143-A98A-A7FF84585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762CB4"/>
    <w:pPr>
      <w:keepNext/>
      <w:keepLines/>
      <w:spacing w:before="240" w:line="259" w:lineRule="auto"/>
      <w:jc w:val="center"/>
      <w:outlineLvl w:val="0"/>
    </w:pPr>
    <w:rPr>
      <w:rFonts w:ascii="Times New Roman" w:eastAsiaTheme="majorEastAsia" w:hAnsi="Times New Roman" w:cstheme="majorBidi"/>
      <w:color w:val="000000" w:themeColor="text1"/>
      <w:szCs w:val="32"/>
      <w:lang w:val="fr-CH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3A1E54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000000" w:themeColor="text1"/>
      <w:sz w:val="22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2CB4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762CB4"/>
  </w:style>
  <w:style w:type="paragraph" w:styleId="a4">
    <w:name w:val="footer"/>
    <w:basedOn w:val="a"/>
    <w:link w:val="Char0"/>
    <w:uiPriority w:val="99"/>
    <w:unhideWhenUsed/>
    <w:rsid w:val="00762CB4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762CB4"/>
  </w:style>
  <w:style w:type="character" w:customStyle="1" w:styleId="1Char">
    <w:name w:val="제목 1 Char"/>
    <w:basedOn w:val="a0"/>
    <w:link w:val="1"/>
    <w:uiPriority w:val="9"/>
    <w:rsid w:val="00762CB4"/>
    <w:rPr>
      <w:rFonts w:ascii="Times New Roman" w:eastAsiaTheme="majorEastAsia" w:hAnsi="Times New Roman" w:cstheme="majorBidi"/>
      <w:color w:val="000000" w:themeColor="text1"/>
      <w:szCs w:val="32"/>
      <w:lang w:val="fr-CH" w:eastAsia="en-US"/>
    </w:rPr>
  </w:style>
  <w:style w:type="character" w:customStyle="1" w:styleId="2Char">
    <w:name w:val="제목 2 Char"/>
    <w:basedOn w:val="a0"/>
    <w:link w:val="2"/>
    <w:uiPriority w:val="9"/>
    <w:rsid w:val="003A1E54"/>
    <w:rPr>
      <w:rFonts w:ascii="Times New Roman" w:eastAsiaTheme="majorEastAsia" w:hAnsi="Times New Roman" w:cstheme="majorBidi"/>
      <w:color w:val="000000" w:themeColor="text1"/>
      <w:sz w:val="22"/>
      <w:szCs w:val="26"/>
    </w:rPr>
  </w:style>
  <w:style w:type="table" w:customStyle="1" w:styleId="Grilledutableau1">
    <w:name w:val="Grille du tableau1"/>
    <w:basedOn w:val="a1"/>
    <w:next w:val="a5"/>
    <w:uiPriority w:val="39"/>
    <w:rsid w:val="00356323"/>
    <w:rPr>
      <w:rFonts w:eastAsia="Calibri"/>
      <w:sz w:val="22"/>
      <w:szCs w:val="22"/>
      <w:lang w:val="fr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3563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78055B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E06C84"/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06C84"/>
    <w:rPr>
      <w:rFonts w:ascii="Times New Roman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3599E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E3599E"/>
    <w:rPr>
      <w:sz w:val="2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E3599E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3599E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E3599E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0F0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14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3</Words>
  <Characters>5036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ju Kim</dc:creator>
  <cp:keywords/>
  <dc:description/>
  <cp:lastModifiedBy>Jinkyung</cp:lastModifiedBy>
  <cp:revision>3</cp:revision>
  <dcterms:created xsi:type="dcterms:W3CDTF">2022-04-15T05:44:00Z</dcterms:created>
  <dcterms:modified xsi:type="dcterms:W3CDTF">2022-04-23T05:57:00Z</dcterms:modified>
</cp:coreProperties>
</file>